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184BE0" w14:textId="7EBCB8B8" w:rsidR="00764B57" w:rsidRPr="00484379" w:rsidRDefault="00764B57" w:rsidP="00764B57">
      <w:pPr>
        <w:pStyle w:val="SupplementaryTitle"/>
        <w:rPr>
          <w:b/>
          <w:bCs w:val="0"/>
          <w:szCs w:val="24"/>
        </w:rPr>
      </w:pPr>
      <w:bookmarkStart w:id="0" w:name="_Toc108077887"/>
      <w:bookmarkStart w:id="1" w:name="_GoBack"/>
      <w:r w:rsidRPr="00484379">
        <w:rPr>
          <w:b/>
          <w:bCs w:val="0"/>
          <w:szCs w:val="24"/>
        </w:rPr>
        <w:t>Supplementary Material</w:t>
      </w:r>
    </w:p>
    <w:p w14:paraId="49B1F057" w14:textId="6B6099E3" w:rsidR="00764B57" w:rsidRPr="00484379" w:rsidRDefault="00764B57" w:rsidP="00764B57">
      <w:pPr>
        <w:spacing w:line="240" w:lineRule="auto"/>
        <w:rPr>
          <w:szCs w:val="24"/>
        </w:rPr>
      </w:pPr>
    </w:p>
    <w:p w14:paraId="73FC86E5" w14:textId="0ACCEA1C" w:rsidR="00764B57" w:rsidRPr="00484379" w:rsidRDefault="00764B57" w:rsidP="00764B57">
      <w:pPr>
        <w:spacing w:line="240" w:lineRule="auto"/>
        <w:rPr>
          <w:szCs w:val="24"/>
        </w:rPr>
      </w:pPr>
      <w:r w:rsidRPr="00484379">
        <w:rPr>
          <w:szCs w:val="24"/>
        </w:rPr>
        <w:t>Breastfeeding difficulties in the first 6 weeks postpartum among mothers with chronic conditions: A latent class analysis</w:t>
      </w:r>
    </w:p>
    <w:p w14:paraId="495AD7DA" w14:textId="7C439247" w:rsidR="00764B57" w:rsidRPr="00484379" w:rsidRDefault="00764B57" w:rsidP="00764B57">
      <w:pPr>
        <w:spacing w:line="240" w:lineRule="auto"/>
        <w:rPr>
          <w:szCs w:val="24"/>
        </w:rPr>
      </w:pPr>
    </w:p>
    <w:p w14:paraId="543DBF21" w14:textId="77777777" w:rsidR="005C42DA" w:rsidRPr="00484379" w:rsidRDefault="005C42DA" w:rsidP="005C42DA">
      <w:pPr>
        <w:pStyle w:val="SupplementaryTitle"/>
      </w:pPr>
      <w:r w:rsidRPr="00484379">
        <w:rPr>
          <w:b/>
          <w:bCs w:val="0"/>
          <w:szCs w:val="24"/>
        </w:rPr>
        <w:t xml:space="preserve">Supplementary Table </w:t>
      </w:r>
      <w:r w:rsidRPr="00484379">
        <w:rPr>
          <w:b/>
          <w:bCs w:val="0"/>
        </w:rPr>
        <w:t>1</w:t>
      </w:r>
      <w:r w:rsidRPr="00484379">
        <w:t>. Comparison of characteristics among mothers in the analytic sample, MaCI baseline cohort, and province of Alberta</w:t>
      </w:r>
    </w:p>
    <w:p w14:paraId="474F9CC3" w14:textId="77777777" w:rsidR="005C42DA" w:rsidRPr="00484379" w:rsidRDefault="005C42DA" w:rsidP="00764B57">
      <w:pPr>
        <w:spacing w:line="240" w:lineRule="auto"/>
        <w:rPr>
          <w:szCs w:val="24"/>
        </w:rPr>
      </w:pPr>
    </w:p>
    <w:p w14:paraId="0509C6E4" w14:textId="62FA08F7" w:rsidR="00764B57" w:rsidRPr="00484379" w:rsidRDefault="00D75579" w:rsidP="00764B57">
      <w:pPr>
        <w:pStyle w:val="SupplementaryTitle"/>
        <w:rPr>
          <w:szCs w:val="24"/>
        </w:rPr>
      </w:pPr>
      <w:r w:rsidRPr="00484379">
        <w:rPr>
          <w:b/>
          <w:bCs w:val="0"/>
          <w:szCs w:val="24"/>
        </w:rPr>
        <w:t>Supplementary Table</w:t>
      </w:r>
      <w:r w:rsidR="00764B57" w:rsidRPr="00484379">
        <w:rPr>
          <w:b/>
          <w:bCs w:val="0"/>
          <w:szCs w:val="24"/>
        </w:rPr>
        <w:t xml:space="preserve"> </w:t>
      </w:r>
      <w:r w:rsidR="005C42DA" w:rsidRPr="00484379">
        <w:rPr>
          <w:b/>
          <w:bCs w:val="0"/>
          <w:szCs w:val="24"/>
        </w:rPr>
        <w:t>2.</w:t>
      </w:r>
      <w:r w:rsidR="00764B57" w:rsidRPr="00484379">
        <w:rPr>
          <w:szCs w:val="24"/>
        </w:rPr>
        <w:t xml:space="preserve"> Prevalence of moderate-to-severe breastfeeding difficulties experienced between birth and 6 weeks postpartum</w:t>
      </w:r>
    </w:p>
    <w:p w14:paraId="517CA73F" w14:textId="77777777" w:rsidR="00764B57" w:rsidRPr="00484379" w:rsidRDefault="00764B57" w:rsidP="00764B57">
      <w:pPr>
        <w:spacing w:line="240" w:lineRule="auto"/>
        <w:rPr>
          <w:szCs w:val="24"/>
        </w:rPr>
      </w:pPr>
    </w:p>
    <w:p w14:paraId="583523C1" w14:textId="7D08F341" w:rsidR="00764B57" w:rsidRPr="00484379" w:rsidRDefault="00D75579" w:rsidP="00764B57">
      <w:pPr>
        <w:pStyle w:val="SupplementaryTitle"/>
        <w:rPr>
          <w:szCs w:val="24"/>
        </w:rPr>
      </w:pPr>
      <w:r w:rsidRPr="00484379">
        <w:rPr>
          <w:b/>
          <w:bCs w:val="0"/>
          <w:szCs w:val="24"/>
        </w:rPr>
        <w:t xml:space="preserve">Supplementary Table </w:t>
      </w:r>
      <w:r w:rsidR="005C42DA" w:rsidRPr="00484379">
        <w:rPr>
          <w:b/>
          <w:bCs w:val="0"/>
          <w:szCs w:val="24"/>
        </w:rPr>
        <w:t>3</w:t>
      </w:r>
      <w:r w:rsidR="00764B57" w:rsidRPr="00484379">
        <w:rPr>
          <w:b/>
          <w:bCs w:val="0"/>
          <w:szCs w:val="24"/>
        </w:rPr>
        <w:t>.</w:t>
      </w:r>
      <w:r w:rsidR="00764B57" w:rsidRPr="00484379">
        <w:rPr>
          <w:szCs w:val="24"/>
        </w:rPr>
        <w:t xml:space="preserve"> Model fit indices from latent class analysis of breastfeeding difficulty clusters</w:t>
      </w:r>
    </w:p>
    <w:p w14:paraId="5B690F61" w14:textId="4048C846" w:rsidR="00C843CE" w:rsidRPr="00484379" w:rsidRDefault="00C843CE" w:rsidP="00C843CE">
      <w:pPr>
        <w:spacing w:line="240" w:lineRule="auto"/>
      </w:pPr>
    </w:p>
    <w:p w14:paraId="547FC04D" w14:textId="77777777" w:rsidR="00C843CE" w:rsidRPr="00484379" w:rsidRDefault="00C843CE" w:rsidP="00C843CE">
      <w:pPr>
        <w:widowControl w:val="0"/>
        <w:spacing w:line="240" w:lineRule="auto"/>
      </w:pPr>
      <w:r w:rsidRPr="00484379">
        <w:rPr>
          <w:b/>
          <w:bCs/>
        </w:rPr>
        <w:t xml:space="preserve">Supplementary Table 4. </w:t>
      </w:r>
      <w:r w:rsidRPr="00484379">
        <w:t xml:space="preserve">Breastfeeding difficulty clusters experienced by women according to method of breast milk feeding used between birth and 6 weeks postpartum </w:t>
      </w:r>
    </w:p>
    <w:p w14:paraId="4337F35B" w14:textId="77777777" w:rsidR="00C843CE" w:rsidRPr="00484379" w:rsidRDefault="00C843CE" w:rsidP="00C843CE"/>
    <w:p w14:paraId="0D8EF48F" w14:textId="77777777" w:rsidR="00C843CE" w:rsidRPr="00484379" w:rsidRDefault="00C843CE" w:rsidP="00C843CE"/>
    <w:p w14:paraId="4C8285F5" w14:textId="09A983ED" w:rsidR="00764B57" w:rsidRPr="00484379" w:rsidRDefault="00764B57" w:rsidP="00764B57">
      <w:pPr>
        <w:pStyle w:val="SupplementaryTitle"/>
        <w:rPr>
          <w:b/>
          <w:bCs w:val="0"/>
        </w:rPr>
      </w:pPr>
    </w:p>
    <w:p w14:paraId="4736C249" w14:textId="1AC84449" w:rsidR="00764B57" w:rsidRPr="00484379" w:rsidRDefault="00764B57">
      <w:pPr>
        <w:spacing w:line="240" w:lineRule="auto"/>
      </w:pPr>
      <w:r w:rsidRPr="00484379">
        <w:br w:type="page"/>
      </w:r>
    </w:p>
    <w:p w14:paraId="6886F38B" w14:textId="48369138" w:rsidR="00127893" w:rsidRPr="00484379" w:rsidRDefault="00D75579" w:rsidP="005C42DA">
      <w:pPr>
        <w:pStyle w:val="SupplementaryTitle"/>
      </w:pPr>
      <w:r w:rsidRPr="00484379">
        <w:rPr>
          <w:b/>
          <w:bCs w:val="0"/>
          <w:szCs w:val="24"/>
        </w:rPr>
        <w:lastRenderedPageBreak/>
        <w:t xml:space="preserve">Supplementary Table </w:t>
      </w:r>
      <w:r w:rsidR="00764B57" w:rsidRPr="00484379">
        <w:rPr>
          <w:b/>
          <w:bCs w:val="0"/>
        </w:rPr>
        <w:t>1</w:t>
      </w:r>
      <w:r w:rsidR="00764B57" w:rsidRPr="00484379">
        <w:t xml:space="preserve">. </w:t>
      </w:r>
      <w:r w:rsidR="00127893" w:rsidRPr="00484379">
        <w:t xml:space="preserve">Comparison of characteristics among mothers in the analytic sample, MaCI </w:t>
      </w:r>
      <w:r w:rsidR="00950DDA" w:rsidRPr="00484379">
        <w:t xml:space="preserve">baseline </w:t>
      </w:r>
      <w:r w:rsidR="00127893" w:rsidRPr="00484379">
        <w:t>cohort, and province of Alberta</w:t>
      </w:r>
    </w:p>
    <w:p w14:paraId="706DE2A3" w14:textId="77777777" w:rsidR="005C42DA" w:rsidRPr="00484379" w:rsidRDefault="005C42DA" w:rsidP="005C42DA">
      <w:pPr>
        <w:spacing w:line="240" w:lineRule="auto"/>
      </w:pPr>
    </w:p>
    <w:tbl>
      <w:tblPr>
        <w:tblW w:w="89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1654"/>
        <w:gridCol w:w="1654"/>
        <w:gridCol w:w="1654"/>
      </w:tblGrid>
      <w:tr w:rsidR="007A1056" w:rsidRPr="00484379" w14:paraId="1C1E468E" w14:textId="77777777" w:rsidTr="007A1056">
        <w:trPr>
          <w:trHeight w:val="227"/>
        </w:trPr>
        <w:tc>
          <w:tcPr>
            <w:tcW w:w="396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22BD195" w14:textId="5A97A9C6" w:rsidR="007A1056" w:rsidRPr="00484379" w:rsidRDefault="007A1056" w:rsidP="0030282B">
            <w:pPr>
              <w:keepNext/>
              <w:spacing w:line="240" w:lineRule="auto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Characteristic</w:t>
            </w: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  <w:vAlign w:val="center"/>
          </w:tcPr>
          <w:p w14:paraId="061401DF" w14:textId="2A38E04B" w:rsidR="007A1056" w:rsidRPr="00484379" w:rsidRDefault="007A1056" w:rsidP="0030282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Analytic Sample</w:t>
            </w: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  <w:vAlign w:val="center"/>
          </w:tcPr>
          <w:p w14:paraId="48987917" w14:textId="0BAEE64B" w:rsidR="007A1056" w:rsidRPr="00484379" w:rsidRDefault="007A1056" w:rsidP="0030282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MaCI Baseline Cohort</w:t>
            </w: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</w:tcPr>
          <w:p w14:paraId="40838B8B" w14:textId="77777777" w:rsidR="007A1056" w:rsidRPr="00484379" w:rsidRDefault="007A1056" w:rsidP="0030282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 xml:space="preserve">Alberta </w:t>
            </w:r>
          </w:p>
          <w:p w14:paraId="1C6A4039" w14:textId="66C8CD94" w:rsidR="007A1056" w:rsidRPr="00484379" w:rsidRDefault="007A1056" w:rsidP="0030282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(2014-2018)</w:t>
            </w:r>
          </w:p>
        </w:tc>
      </w:tr>
      <w:tr w:rsidR="007A1056" w:rsidRPr="00484379" w14:paraId="1B732460" w14:textId="1FF0944F" w:rsidTr="007A1056">
        <w:trPr>
          <w:trHeight w:val="227"/>
        </w:trPr>
        <w:tc>
          <w:tcPr>
            <w:tcW w:w="396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AE9BE7" w14:textId="77777777" w:rsidR="007A1056" w:rsidRPr="00484379" w:rsidRDefault="007A1056" w:rsidP="0030282B">
            <w:pPr>
              <w:keepNext/>
              <w:spacing w:line="24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654" w:type="dxa"/>
            <w:tcBorders>
              <w:top w:val="nil"/>
              <w:bottom w:val="single" w:sz="4" w:space="0" w:color="auto"/>
            </w:tcBorders>
            <w:vAlign w:val="center"/>
          </w:tcPr>
          <w:p w14:paraId="109FB6E0" w14:textId="7A980B72" w:rsidR="007A1056" w:rsidRPr="00484379" w:rsidRDefault="007A1056" w:rsidP="0030282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%</w:t>
            </w:r>
          </w:p>
        </w:tc>
        <w:tc>
          <w:tcPr>
            <w:tcW w:w="1654" w:type="dxa"/>
            <w:tcBorders>
              <w:top w:val="nil"/>
              <w:bottom w:val="single" w:sz="4" w:space="0" w:color="auto"/>
            </w:tcBorders>
            <w:vAlign w:val="center"/>
          </w:tcPr>
          <w:p w14:paraId="5A376D90" w14:textId="77777777" w:rsidR="007A1056" w:rsidRPr="00484379" w:rsidRDefault="007A1056" w:rsidP="0030282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%</w:t>
            </w:r>
          </w:p>
        </w:tc>
        <w:tc>
          <w:tcPr>
            <w:tcW w:w="1654" w:type="dxa"/>
            <w:tcBorders>
              <w:top w:val="nil"/>
              <w:bottom w:val="single" w:sz="4" w:space="0" w:color="auto"/>
            </w:tcBorders>
          </w:tcPr>
          <w:p w14:paraId="3CA2B6E5" w14:textId="14ECAA41" w:rsidR="007A1056" w:rsidRPr="00484379" w:rsidRDefault="007A1056" w:rsidP="0030282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%</w:t>
            </w:r>
          </w:p>
        </w:tc>
      </w:tr>
      <w:tr w:rsidR="002B1A02" w:rsidRPr="00484379" w14:paraId="59DDA730" w14:textId="77777777" w:rsidTr="007A1056">
        <w:trPr>
          <w:trHeight w:val="256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6179D1" w14:textId="07A76170" w:rsidR="002B1A02" w:rsidRPr="00484379" w:rsidRDefault="002B1A02" w:rsidP="00415D3B">
            <w:pPr>
              <w:keepNext/>
              <w:spacing w:line="240" w:lineRule="auto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Number of participants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4C8AF0BC" w14:textId="347299E3" w:rsidR="002B1A02" w:rsidRPr="00484379" w:rsidRDefault="002B1A02" w:rsidP="002B1A0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348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094243C7" w14:textId="432E6AED" w:rsidR="002B1A02" w:rsidRPr="00484379" w:rsidRDefault="002B1A02" w:rsidP="002B1A0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371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4E2ED6D9" w14:textId="7FAA1EC8" w:rsidR="002B1A02" w:rsidRPr="00484379" w:rsidRDefault="002B1A02" w:rsidP="002B1A0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NA</w:t>
            </w:r>
          </w:p>
        </w:tc>
      </w:tr>
      <w:tr w:rsidR="002B1A02" w:rsidRPr="00484379" w14:paraId="15CC914F" w14:textId="2C95ED48" w:rsidTr="007A1056">
        <w:trPr>
          <w:trHeight w:val="256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F6625B2" w14:textId="54FABC6E" w:rsidR="002B1A02" w:rsidRPr="00484379" w:rsidRDefault="002B1A02" w:rsidP="00415D3B">
            <w:pPr>
              <w:keepNext/>
              <w:spacing w:line="240" w:lineRule="auto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Maternal age in years</w:t>
            </w:r>
          </w:p>
        </w:tc>
        <w:tc>
          <w:tcPr>
            <w:tcW w:w="1654" w:type="dxa"/>
            <w:vAlign w:val="center"/>
          </w:tcPr>
          <w:p w14:paraId="1CC1072A" w14:textId="0CD50A85" w:rsidR="002B1A02" w:rsidRPr="00484379" w:rsidRDefault="002B1A02" w:rsidP="002B1A02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54" w:type="dxa"/>
            <w:vAlign w:val="center"/>
          </w:tcPr>
          <w:p w14:paraId="343CA682" w14:textId="77777777" w:rsidR="002B1A02" w:rsidRPr="00484379" w:rsidRDefault="002B1A02" w:rsidP="002B1A02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54" w:type="dxa"/>
          </w:tcPr>
          <w:p w14:paraId="70D452EA" w14:textId="77777777" w:rsidR="002B1A02" w:rsidRPr="00484379" w:rsidRDefault="002B1A02" w:rsidP="002B1A02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2B1A02" w:rsidRPr="00484379" w14:paraId="037454BD" w14:textId="77777777" w:rsidTr="007A1056">
        <w:trPr>
          <w:trHeight w:val="256"/>
        </w:trPr>
        <w:tc>
          <w:tcPr>
            <w:tcW w:w="3969" w:type="dxa"/>
            <w:shd w:val="clear" w:color="auto" w:fill="auto"/>
            <w:noWrap/>
            <w:vAlign w:val="center"/>
          </w:tcPr>
          <w:p w14:paraId="40182E7F" w14:textId="1D028C27" w:rsidR="002B1A02" w:rsidRPr="00484379" w:rsidRDefault="002B1A02" w:rsidP="00415D3B">
            <w:pPr>
              <w:keepNext/>
              <w:spacing w:line="240" w:lineRule="auto"/>
              <w:ind w:left="284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24 or younger</w:t>
            </w:r>
          </w:p>
        </w:tc>
        <w:tc>
          <w:tcPr>
            <w:tcW w:w="1654" w:type="dxa"/>
            <w:vAlign w:val="center"/>
          </w:tcPr>
          <w:p w14:paraId="7ABC895D" w14:textId="7FBE5660" w:rsidR="002B1A02" w:rsidRPr="00484379" w:rsidRDefault="001B2639" w:rsidP="002B1A0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4.0</w:t>
            </w:r>
          </w:p>
        </w:tc>
        <w:tc>
          <w:tcPr>
            <w:tcW w:w="1654" w:type="dxa"/>
            <w:vAlign w:val="center"/>
          </w:tcPr>
          <w:p w14:paraId="2DEE9CB6" w14:textId="7373BA2E" w:rsidR="002B1A02" w:rsidRPr="00484379" w:rsidRDefault="009671B7" w:rsidP="002B1A0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4.6</w:t>
            </w:r>
          </w:p>
        </w:tc>
        <w:tc>
          <w:tcPr>
            <w:tcW w:w="1654" w:type="dxa"/>
          </w:tcPr>
          <w:p w14:paraId="35FEC98F" w14:textId="37FEDFCA" w:rsidR="002B1A02" w:rsidRPr="00484379" w:rsidRDefault="002B1A02" w:rsidP="002B1A0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15.0</w:t>
            </w:r>
          </w:p>
        </w:tc>
      </w:tr>
      <w:tr w:rsidR="002B1A02" w:rsidRPr="00484379" w14:paraId="0A61AA68" w14:textId="77777777" w:rsidTr="007A1056">
        <w:trPr>
          <w:trHeight w:val="256"/>
        </w:trPr>
        <w:tc>
          <w:tcPr>
            <w:tcW w:w="3969" w:type="dxa"/>
            <w:shd w:val="clear" w:color="auto" w:fill="auto"/>
            <w:noWrap/>
            <w:vAlign w:val="center"/>
          </w:tcPr>
          <w:p w14:paraId="66F007F9" w14:textId="6F8EEC12" w:rsidR="002B1A02" w:rsidRPr="00484379" w:rsidRDefault="002B1A02" w:rsidP="00415D3B">
            <w:pPr>
              <w:keepNext/>
              <w:spacing w:line="240" w:lineRule="auto"/>
              <w:ind w:left="284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25-34</w:t>
            </w:r>
          </w:p>
        </w:tc>
        <w:tc>
          <w:tcPr>
            <w:tcW w:w="1654" w:type="dxa"/>
            <w:vAlign w:val="center"/>
          </w:tcPr>
          <w:p w14:paraId="216ED418" w14:textId="563FC27A" w:rsidR="002B1A02" w:rsidRPr="00484379" w:rsidRDefault="001B2639" w:rsidP="002B1A0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73.6</w:t>
            </w:r>
          </w:p>
        </w:tc>
        <w:tc>
          <w:tcPr>
            <w:tcW w:w="1654" w:type="dxa"/>
            <w:vAlign w:val="center"/>
          </w:tcPr>
          <w:p w14:paraId="33CB6121" w14:textId="45B98C14" w:rsidR="002B1A02" w:rsidRPr="00484379" w:rsidRDefault="009671B7" w:rsidP="002B1A0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73.6</w:t>
            </w:r>
          </w:p>
        </w:tc>
        <w:tc>
          <w:tcPr>
            <w:tcW w:w="1654" w:type="dxa"/>
          </w:tcPr>
          <w:p w14:paraId="1C5A029C" w14:textId="40F069CF" w:rsidR="002B1A02" w:rsidRPr="00484379" w:rsidRDefault="002B1A02" w:rsidP="002B1A0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65.8</w:t>
            </w:r>
          </w:p>
        </w:tc>
      </w:tr>
      <w:tr w:rsidR="002B1A02" w:rsidRPr="00484379" w14:paraId="7970648C" w14:textId="77777777" w:rsidTr="007A1056">
        <w:trPr>
          <w:trHeight w:val="256"/>
        </w:trPr>
        <w:tc>
          <w:tcPr>
            <w:tcW w:w="3969" w:type="dxa"/>
            <w:shd w:val="clear" w:color="auto" w:fill="auto"/>
            <w:noWrap/>
            <w:vAlign w:val="center"/>
          </w:tcPr>
          <w:p w14:paraId="11B2B089" w14:textId="584ACC36" w:rsidR="002B1A02" w:rsidRPr="00484379" w:rsidRDefault="002B1A02" w:rsidP="00415D3B">
            <w:pPr>
              <w:keepNext/>
              <w:spacing w:line="240" w:lineRule="auto"/>
              <w:ind w:left="284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35 or older</w:t>
            </w:r>
          </w:p>
        </w:tc>
        <w:tc>
          <w:tcPr>
            <w:tcW w:w="1654" w:type="dxa"/>
            <w:vAlign w:val="center"/>
          </w:tcPr>
          <w:p w14:paraId="0F2B38BC" w14:textId="7E1DE651" w:rsidR="002B1A02" w:rsidRPr="00484379" w:rsidRDefault="001B2639" w:rsidP="002B1A0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22.4</w:t>
            </w:r>
          </w:p>
        </w:tc>
        <w:tc>
          <w:tcPr>
            <w:tcW w:w="1654" w:type="dxa"/>
            <w:vAlign w:val="center"/>
          </w:tcPr>
          <w:p w14:paraId="082C4A49" w14:textId="14928D51" w:rsidR="002B1A02" w:rsidRPr="00484379" w:rsidRDefault="009671B7" w:rsidP="002B1A0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21.9</w:t>
            </w:r>
          </w:p>
        </w:tc>
        <w:tc>
          <w:tcPr>
            <w:tcW w:w="1654" w:type="dxa"/>
          </w:tcPr>
          <w:p w14:paraId="262A78A9" w14:textId="0DE9A315" w:rsidR="002B1A02" w:rsidRPr="00484379" w:rsidRDefault="002B1A02" w:rsidP="002B1A0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19.2</w:t>
            </w:r>
          </w:p>
        </w:tc>
      </w:tr>
      <w:tr w:rsidR="002B1A02" w:rsidRPr="00484379" w14:paraId="05DFA346" w14:textId="334EA309" w:rsidTr="007A1056">
        <w:trPr>
          <w:trHeight w:val="256"/>
        </w:trPr>
        <w:tc>
          <w:tcPr>
            <w:tcW w:w="3969" w:type="dxa"/>
            <w:shd w:val="clear" w:color="auto" w:fill="auto"/>
            <w:noWrap/>
            <w:vAlign w:val="center"/>
          </w:tcPr>
          <w:p w14:paraId="737456C9" w14:textId="34D790E7" w:rsidR="002B1A02" w:rsidRPr="00484379" w:rsidRDefault="002B1A02" w:rsidP="002B1A02">
            <w:pPr>
              <w:keepNext/>
              <w:spacing w:line="240" w:lineRule="auto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Race/ethnicity</w:t>
            </w:r>
          </w:p>
        </w:tc>
        <w:tc>
          <w:tcPr>
            <w:tcW w:w="1654" w:type="dxa"/>
            <w:vAlign w:val="center"/>
          </w:tcPr>
          <w:p w14:paraId="51324A30" w14:textId="6EFE7A77" w:rsidR="002B1A02" w:rsidRPr="00484379" w:rsidRDefault="002B1A02" w:rsidP="002B1A02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54" w:type="dxa"/>
            <w:vAlign w:val="center"/>
          </w:tcPr>
          <w:p w14:paraId="1155064E" w14:textId="7466BD29" w:rsidR="002B1A02" w:rsidRPr="00484379" w:rsidRDefault="002B1A02" w:rsidP="002B1A02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54" w:type="dxa"/>
          </w:tcPr>
          <w:p w14:paraId="56AB5E48" w14:textId="77777777" w:rsidR="002B1A02" w:rsidRPr="00484379" w:rsidRDefault="002B1A02" w:rsidP="002B1A02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2B1A02" w:rsidRPr="00484379" w14:paraId="7357ACF9" w14:textId="77777777" w:rsidTr="007A1056">
        <w:trPr>
          <w:trHeight w:val="256"/>
        </w:trPr>
        <w:tc>
          <w:tcPr>
            <w:tcW w:w="3969" w:type="dxa"/>
            <w:shd w:val="clear" w:color="auto" w:fill="auto"/>
            <w:noWrap/>
            <w:vAlign w:val="bottom"/>
          </w:tcPr>
          <w:p w14:paraId="7A3EEF3B" w14:textId="72D15CEF" w:rsidR="002B1A02" w:rsidRPr="00484379" w:rsidRDefault="002B1A02" w:rsidP="002B1A02">
            <w:pPr>
              <w:keepNext/>
              <w:spacing w:line="240" w:lineRule="auto"/>
              <w:ind w:left="284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White</w:t>
            </w:r>
          </w:p>
        </w:tc>
        <w:tc>
          <w:tcPr>
            <w:tcW w:w="1654" w:type="dxa"/>
            <w:vAlign w:val="center"/>
          </w:tcPr>
          <w:p w14:paraId="5B6CB4D3" w14:textId="33AD27F5" w:rsidR="002B1A02" w:rsidRPr="00484379" w:rsidRDefault="009671B7" w:rsidP="002B1A0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78.1</w:t>
            </w:r>
          </w:p>
        </w:tc>
        <w:tc>
          <w:tcPr>
            <w:tcW w:w="1654" w:type="dxa"/>
            <w:vAlign w:val="center"/>
          </w:tcPr>
          <w:p w14:paraId="7461EF5F" w14:textId="68BDCB8D" w:rsidR="002B1A02" w:rsidRPr="00484379" w:rsidRDefault="009671B7" w:rsidP="002B1A0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77.6</w:t>
            </w:r>
          </w:p>
        </w:tc>
        <w:tc>
          <w:tcPr>
            <w:tcW w:w="1654" w:type="dxa"/>
          </w:tcPr>
          <w:p w14:paraId="6C28FEDA" w14:textId="53DD34F2" w:rsidR="002B1A02" w:rsidRPr="00484379" w:rsidRDefault="009671B7" w:rsidP="002B1A0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61.9</w:t>
            </w:r>
          </w:p>
        </w:tc>
      </w:tr>
      <w:tr w:rsidR="002B1A02" w:rsidRPr="00484379" w14:paraId="422BE1F5" w14:textId="77777777" w:rsidTr="007A1056">
        <w:trPr>
          <w:trHeight w:val="256"/>
        </w:trPr>
        <w:tc>
          <w:tcPr>
            <w:tcW w:w="3969" w:type="dxa"/>
            <w:shd w:val="clear" w:color="auto" w:fill="auto"/>
            <w:noWrap/>
            <w:vAlign w:val="bottom"/>
          </w:tcPr>
          <w:p w14:paraId="2F544A48" w14:textId="64E72DE4" w:rsidR="002B1A02" w:rsidRPr="00484379" w:rsidRDefault="002B1A02" w:rsidP="002B1A02">
            <w:pPr>
              <w:keepNext/>
              <w:spacing w:line="240" w:lineRule="auto"/>
              <w:ind w:left="284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Black, Indigenous, or Person of Colour</w:t>
            </w:r>
          </w:p>
        </w:tc>
        <w:tc>
          <w:tcPr>
            <w:tcW w:w="1654" w:type="dxa"/>
            <w:vAlign w:val="center"/>
          </w:tcPr>
          <w:p w14:paraId="4FB26DA5" w14:textId="0151C82D" w:rsidR="002B1A02" w:rsidRPr="00484379" w:rsidRDefault="001B2639" w:rsidP="002B1A0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21.9</w:t>
            </w:r>
          </w:p>
        </w:tc>
        <w:tc>
          <w:tcPr>
            <w:tcW w:w="1654" w:type="dxa"/>
            <w:vAlign w:val="center"/>
          </w:tcPr>
          <w:p w14:paraId="0B252358" w14:textId="45E51262" w:rsidR="002B1A02" w:rsidRPr="00484379" w:rsidRDefault="009671B7" w:rsidP="002B1A0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22.4</w:t>
            </w:r>
          </w:p>
        </w:tc>
        <w:tc>
          <w:tcPr>
            <w:tcW w:w="1654" w:type="dxa"/>
          </w:tcPr>
          <w:p w14:paraId="2AC996A0" w14:textId="3DEDAD4F" w:rsidR="002B1A02" w:rsidRPr="00484379" w:rsidRDefault="009671B7" w:rsidP="002B1A0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38.1</w:t>
            </w:r>
          </w:p>
        </w:tc>
      </w:tr>
      <w:tr w:rsidR="002B1A02" w:rsidRPr="00484379" w14:paraId="6156A504" w14:textId="5264AF41" w:rsidTr="007A1056">
        <w:trPr>
          <w:trHeight w:val="256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96A6B8D" w14:textId="4DBBCF05" w:rsidR="002B1A02" w:rsidRPr="00484379" w:rsidRDefault="002B1A02" w:rsidP="002B1A02">
            <w:pPr>
              <w:keepNext/>
              <w:spacing w:line="240" w:lineRule="auto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 xml:space="preserve">Household income </w:t>
            </w:r>
          </w:p>
        </w:tc>
        <w:tc>
          <w:tcPr>
            <w:tcW w:w="1654" w:type="dxa"/>
            <w:vAlign w:val="center"/>
          </w:tcPr>
          <w:p w14:paraId="72ACC9F3" w14:textId="5B05CAD0" w:rsidR="002B1A02" w:rsidRPr="00484379" w:rsidRDefault="002B1A02" w:rsidP="002B1A02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54" w:type="dxa"/>
            <w:vAlign w:val="center"/>
          </w:tcPr>
          <w:p w14:paraId="69CC654A" w14:textId="2473B1ED" w:rsidR="002B1A02" w:rsidRPr="00484379" w:rsidRDefault="002B1A02" w:rsidP="002B1A02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54" w:type="dxa"/>
          </w:tcPr>
          <w:p w14:paraId="47E2D2FB" w14:textId="77777777" w:rsidR="002B1A02" w:rsidRPr="00484379" w:rsidRDefault="002B1A02" w:rsidP="002B1A02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2B1A02" w:rsidRPr="00484379" w14:paraId="72C9B292" w14:textId="77777777" w:rsidTr="007A1056">
        <w:trPr>
          <w:trHeight w:val="256"/>
        </w:trPr>
        <w:tc>
          <w:tcPr>
            <w:tcW w:w="3969" w:type="dxa"/>
            <w:shd w:val="clear" w:color="auto" w:fill="auto"/>
            <w:noWrap/>
            <w:vAlign w:val="center"/>
          </w:tcPr>
          <w:p w14:paraId="74638C00" w14:textId="01567C91" w:rsidR="002B1A02" w:rsidRPr="00484379" w:rsidRDefault="002B1A02" w:rsidP="002B1A02">
            <w:pPr>
              <w:keepNext/>
              <w:spacing w:line="240" w:lineRule="auto"/>
              <w:ind w:left="284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&lt; $60,000 CAD</w:t>
            </w:r>
          </w:p>
        </w:tc>
        <w:tc>
          <w:tcPr>
            <w:tcW w:w="1654" w:type="dxa"/>
            <w:vAlign w:val="center"/>
          </w:tcPr>
          <w:p w14:paraId="29FED65C" w14:textId="5B865334" w:rsidR="002B1A02" w:rsidRPr="00484379" w:rsidRDefault="001B2639" w:rsidP="002B1A0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23.9</w:t>
            </w:r>
          </w:p>
        </w:tc>
        <w:tc>
          <w:tcPr>
            <w:tcW w:w="1654" w:type="dxa"/>
            <w:vAlign w:val="center"/>
          </w:tcPr>
          <w:p w14:paraId="307252BA" w14:textId="56464698" w:rsidR="002B1A02" w:rsidRPr="00484379" w:rsidRDefault="009671B7" w:rsidP="002B1A0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24.6</w:t>
            </w:r>
          </w:p>
        </w:tc>
        <w:tc>
          <w:tcPr>
            <w:tcW w:w="1654" w:type="dxa"/>
          </w:tcPr>
          <w:p w14:paraId="2CDC721A" w14:textId="0ED1D52A" w:rsidR="002B1A02" w:rsidRPr="00484379" w:rsidRDefault="009671B7" w:rsidP="002B1A0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24.5</w:t>
            </w:r>
          </w:p>
        </w:tc>
      </w:tr>
      <w:tr w:rsidR="002B1A02" w:rsidRPr="00484379" w14:paraId="345F5E24" w14:textId="77777777" w:rsidTr="007A1056">
        <w:trPr>
          <w:trHeight w:val="256"/>
        </w:trPr>
        <w:tc>
          <w:tcPr>
            <w:tcW w:w="3969" w:type="dxa"/>
            <w:shd w:val="clear" w:color="auto" w:fill="auto"/>
            <w:noWrap/>
            <w:vAlign w:val="center"/>
          </w:tcPr>
          <w:p w14:paraId="24EB5D67" w14:textId="5725D640" w:rsidR="002B1A02" w:rsidRPr="00484379" w:rsidRDefault="002B1A02" w:rsidP="002B1A02">
            <w:pPr>
              <w:keepNext/>
              <w:spacing w:line="240" w:lineRule="auto"/>
              <w:ind w:left="284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≥ $60,000 CAD</w:t>
            </w:r>
          </w:p>
        </w:tc>
        <w:tc>
          <w:tcPr>
            <w:tcW w:w="1654" w:type="dxa"/>
            <w:vAlign w:val="center"/>
          </w:tcPr>
          <w:p w14:paraId="746B01EB" w14:textId="59624159" w:rsidR="002B1A02" w:rsidRPr="00484379" w:rsidRDefault="001B2639" w:rsidP="002B1A0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76.1</w:t>
            </w:r>
          </w:p>
        </w:tc>
        <w:tc>
          <w:tcPr>
            <w:tcW w:w="1654" w:type="dxa"/>
            <w:vAlign w:val="center"/>
          </w:tcPr>
          <w:p w14:paraId="48359BD7" w14:textId="6C60FBAA" w:rsidR="002B1A02" w:rsidRPr="00484379" w:rsidRDefault="009671B7" w:rsidP="002B1A0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75.4</w:t>
            </w:r>
          </w:p>
        </w:tc>
        <w:tc>
          <w:tcPr>
            <w:tcW w:w="1654" w:type="dxa"/>
          </w:tcPr>
          <w:p w14:paraId="4BA87087" w14:textId="04AB56FE" w:rsidR="002B1A02" w:rsidRPr="00484379" w:rsidRDefault="009671B7" w:rsidP="002B1A0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75.5</w:t>
            </w:r>
          </w:p>
        </w:tc>
      </w:tr>
      <w:tr w:rsidR="002B1A02" w:rsidRPr="00484379" w14:paraId="387A7588" w14:textId="77777777" w:rsidTr="007A1056">
        <w:trPr>
          <w:trHeight w:val="256"/>
        </w:trPr>
        <w:tc>
          <w:tcPr>
            <w:tcW w:w="3969" w:type="dxa"/>
            <w:shd w:val="clear" w:color="auto" w:fill="auto"/>
            <w:noWrap/>
            <w:vAlign w:val="center"/>
          </w:tcPr>
          <w:p w14:paraId="50C07D43" w14:textId="54D239D8" w:rsidR="002B1A02" w:rsidRPr="00484379" w:rsidRDefault="002B1A02" w:rsidP="002B1A02">
            <w:pPr>
              <w:keepNext/>
              <w:spacing w:line="240" w:lineRule="auto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Education</w:t>
            </w:r>
          </w:p>
        </w:tc>
        <w:tc>
          <w:tcPr>
            <w:tcW w:w="1654" w:type="dxa"/>
            <w:vAlign w:val="center"/>
          </w:tcPr>
          <w:p w14:paraId="0392482A" w14:textId="77777777" w:rsidR="002B1A02" w:rsidRPr="00484379" w:rsidRDefault="002B1A02" w:rsidP="002B1A02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54" w:type="dxa"/>
            <w:vAlign w:val="center"/>
          </w:tcPr>
          <w:p w14:paraId="1DE7180D" w14:textId="77777777" w:rsidR="002B1A02" w:rsidRPr="00484379" w:rsidRDefault="002B1A02" w:rsidP="002B1A02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54" w:type="dxa"/>
          </w:tcPr>
          <w:p w14:paraId="45926551" w14:textId="77777777" w:rsidR="002B1A02" w:rsidRPr="00484379" w:rsidRDefault="002B1A02" w:rsidP="002B1A02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2B1A02" w:rsidRPr="00484379" w14:paraId="65956625" w14:textId="77777777" w:rsidTr="007A1056">
        <w:trPr>
          <w:trHeight w:val="256"/>
        </w:trPr>
        <w:tc>
          <w:tcPr>
            <w:tcW w:w="3969" w:type="dxa"/>
            <w:shd w:val="clear" w:color="auto" w:fill="auto"/>
            <w:noWrap/>
            <w:vAlign w:val="center"/>
          </w:tcPr>
          <w:p w14:paraId="061EBF8C" w14:textId="56232CB2" w:rsidR="002B1A02" w:rsidRPr="00484379" w:rsidRDefault="002B1A02" w:rsidP="002B1A02">
            <w:pPr>
              <w:keepNext/>
              <w:spacing w:line="240" w:lineRule="auto"/>
              <w:ind w:left="284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Less than post-secondary degree</w:t>
            </w:r>
          </w:p>
        </w:tc>
        <w:tc>
          <w:tcPr>
            <w:tcW w:w="1654" w:type="dxa"/>
            <w:vAlign w:val="center"/>
          </w:tcPr>
          <w:p w14:paraId="64A722A4" w14:textId="64168F57" w:rsidR="002B1A02" w:rsidRPr="00484379" w:rsidRDefault="009671B7" w:rsidP="002B1A0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19.3</w:t>
            </w:r>
          </w:p>
        </w:tc>
        <w:tc>
          <w:tcPr>
            <w:tcW w:w="1654" w:type="dxa"/>
            <w:vAlign w:val="center"/>
          </w:tcPr>
          <w:p w14:paraId="7AE8E409" w14:textId="64C4940A" w:rsidR="002B1A02" w:rsidRPr="00484379" w:rsidRDefault="001B2639" w:rsidP="002B1A0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19.7</w:t>
            </w:r>
          </w:p>
        </w:tc>
        <w:tc>
          <w:tcPr>
            <w:tcW w:w="1654" w:type="dxa"/>
          </w:tcPr>
          <w:p w14:paraId="53813424" w14:textId="629C159C" w:rsidR="002B1A02" w:rsidRPr="00484379" w:rsidRDefault="009671B7" w:rsidP="002B1A0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24.9</w:t>
            </w:r>
          </w:p>
        </w:tc>
      </w:tr>
      <w:tr w:rsidR="002B1A02" w:rsidRPr="00484379" w14:paraId="1504B940" w14:textId="5AC1769C" w:rsidTr="007A1056">
        <w:trPr>
          <w:trHeight w:val="256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FA5093B" w14:textId="77777777" w:rsidR="002B1A02" w:rsidRPr="00484379" w:rsidRDefault="002B1A02" w:rsidP="002B1A02">
            <w:pPr>
              <w:keepNext/>
              <w:spacing w:line="240" w:lineRule="auto"/>
              <w:ind w:left="284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Post-secondary degree</w:t>
            </w:r>
          </w:p>
        </w:tc>
        <w:tc>
          <w:tcPr>
            <w:tcW w:w="1654" w:type="dxa"/>
            <w:vAlign w:val="center"/>
          </w:tcPr>
          <w:p w14:paraId="296009FC" w14:textId="24C9D1AE" w:rsidR="002B1A02" w:rsidRPr="00484379" w:rsidRDefault="002B1A02" w:rsidP="002B1A0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80.7</w:t>
            </w:r>
          </w:p>
        </w:tc>
        <w:tc>
          <w:tcPr>
            <w:tcW w:w="1654" w:type="dxa"/>
            <w:vAlign w:val="center"/>
          </w:tcPr>
          <w:p w14:paraId="646BC22A" w14:textId="2F54BD82" w:rsidR="002B1A02" w:rsidRPr="00484379" w:rsidRDefault="001B2639" w:rsidP="002B1A0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80.3</w:t>
            </w:r>
          </w:p>
        </w:tc>
        <w:tc>
          <w:tcPr>
            <w:tcW w:w="1654" w:type="dxa"/>
          </w:tcPr>
          <w:p w14:paraId="7FF3622C" w14:textId="6E76DBA9" w:rsidR="002B1A02" w:rsidRPr="00484379" w:rsidRDefault="009671B7" w:rsidP="002B1A0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75.1</w:t>
            </w:r>
          </w:p>
        </w:tc>
      </w:tr>
      <w:tr w:rsidR="002B1A02" w:rsidRPr="00484379" w14:paraId="39C859BB" w14:textId="702B14BC" w:rsidTr="007A1056">
        <w:trPr>
          <w:trHeight w:val="256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5C56E63" w14:textId="49EAAB68" w:rsidR="002B1A02" w:rsidRPr="00484379" w:rsidRDefault="002B1A02" w:rsidP="00415D3B">
            <w:pPr>
              <w:keepNext/>
              <w:spacing w:line="240" w:lineRule="auto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BMI</w:t>
            </w:r>
          </w:p>
        </w:tc>
        <w:tc>
          <w:tcPr>
            <w:tcW w:w="1654" w:type="dxa"/>
            <w:vAlign w:val="center"/>
          </w:tcPr>
          <w:p w14:paraId="4228AF52" w14:textId="4E002A99" w:rsidR="002B1A02" w:rsidRPr="00484379" w:rsidRDefault="002B1A02" w:rsidP="002B1A02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54" w:type="dxa"/>
            <w:vAlign w:val="center"/>
          </w:tcPr>
          <w:p w14:paraId="2DDAB116" w14:textId="77777777" w:rsidR="002B1A02" w:rsidRPr="00484379" w:rsidRDefault="002B1A02" w:rsidP="002B1A02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54" w:type="dxa"/>
          </w:tcPr>
          <w:p w14:paraId="3A38EF0D" w14:textId="6ABF7534" w:rsidR="002B1A02" w:rsidRPr="00484379" w:rsidRDefault="002B1A02" w:rsidP="002B1A02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9671B7" w:rsidRPr="00484379" w14:paraId="0F0130E9" w14:textId="77777777" w:rsidTr="007A1056">
        <w:trPr>
          <w:trHeight w:val="256"/>
        </w:trPr>
        <w:tc>
          <w:tcPr>
            <w:tcW w:w="3969" w:type="dxa"/>
            <w:shd w:val="clear" w:color="auto" w:fill="auto"/>
            <w:noWrap/>
            <w:vAlign w:val="center"/>
          </w:tcPr>
          <w:p w14:paraId="0D7DE142" w14:textId="64AD3325" w:rsidR="009671B7" w:rsidRPr="00484379" w:rsidRDefault="009671B7" w:rsidP="009671B7">
            <w:pPr>
              <w:keepNext/>
              <w:spacing w:line="240" w:lineRule="auto"/>
              <w:ind w:left="284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Mean in kg/m</w:t>
            </w:r>
            <w:r w:rsidRPr="00484379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54" w:type="dxa"/>
            <w:vAlign w:val="center"/>
          </w:tcPr>
          <w:p w14:paraId="313765D6" w14:textId="0DD4E7B3" w:rsidR="009671B7" w:rsidRPr="00484379" w:rsidRDefault="009671B7" w:rsidP="009671B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27.4</w:t>
            </w:r>
          </w:p>
        </w:tc>
        <w:tc>
          <w:tcPr>
            <w:tcW w:w="1654" w:type="dxa"/>
            <w:vAlign w:val="center"/>
          </w:tcPr>
          <w:p w14:paraId="354A99CF" w14:textId="4098CFDE" w:rsidR="009671B7" w:rsidRPr="00484379" w:rsidRDefault="001B2639" w:rsidP="009671B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27.4</w:t>
            </w:r>
          </w:p>
        </w:tc>
        <w:tc>
          <w:tcPr>
            <w:tcW w:w="1654" w:type="dxa"/>
          </w:tcPr>
          <w:p w14:paraId="09FB7697" w14:textId="3BC97BD8" w:rsidR="009671B7" w:rsidRPr="00484379" w:rsidRDefault="009671B7" w:rsidP="009671B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24.6</w:t>
            </w:r>
          </w:p>
        </w:tc>
      </w:tr>
      <w:tr w:rsidR="009671B7" w:rsidRPr="00484379" w14:paraId="18C5AEDB" w14:textId="77777777" w:rsidTr="007A1056">
        <w:trPr>
          <w:trHeight w:val="256"/>
        </w:trPr>
        <w:tc>
          <w:tcPr>
            <w:tcW w:w="3969" w:type="dxa"/>
            <w:shd w:val="clear" w:color="auto" w:fill="auto"/>
            <w:noWrap/>
            <w:vAlign w:val="center"/>
          </w:tcPr>
          <w:p w14:paraId="16711A81" w14:textId="6B185911" w:rsidR="009671B7" w:rsidRPr="00484379" w:rsidRDefault="009671B7" w:rsidP="009671B7">
            <w:pPr>
              <w:keepNext/>
              <w:spacing w:line="240" w:lineRule="auto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Parity</w:t>
            </w:r>
          </w:p>
        </w:tc>
        <w:tc>
          <w:tcPr>
            <w:tcW w:w="1654" w:type="dxa"/>
            <w:vAlign w:val="center"/>
          </w:tcPr>
          <w:p w14:paraId="0C127D6A" w14:textId="77777777" w:rsidR="009671B7" w:rsidRPr="00484379" w:rsidRDefault="009671B7" w:rsidP="009671B7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54" w:type="dxa"/>
            <w:vAlign w:val="center"/>
          </w:tcPr>
          <w:p w14:paraId="3C6207FA" w14:textId="77777777" w:rsidR="009671B7" w:rsidRPr="00484379" w:rsidRDefault="009671B7" w:rsidP="009671B7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54" w:type="dxa"/>
          </w:tcPr>
          <w:p w14:paraId="17D8CBB4" w14:textId="77777777" w:rsidR="009671B7" w:rsidRPr="00484379" w:rsidRDefault="009671B7" w:rsidP="009671B7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9671B7" w:rsidRPr="00484379" w14:paraId="2CC70559" w14:textId="77B175B0" w:rsidTr="007A1056">
        <w:trPr>
          <w:trHeight w:val="256"/>
        </w:trPr>
        <w:tc>
          <w:tcPr>
            <w:tcW w:w="3969" w:type="dxa"/>
            <w:shd w:val="clear" w:color="auto" w:fill="auto"/>
            <w:noWrap/>
            <w:vAlign w:val="center"/>
          </w:tcPr>
          <w:p w14:paraId="06C0867D" w14:textId="3FC5823F" w:rsidR="009671B7" w:rsidRPr="00484379" w:rsidRDefault="009671B7" w:rsidP="009671B7">
            <w:pPr>
              <w:keepNext/>
              <w:spacing w:line="240" w:lineRule="auto"/>
              <w:ind w:left="284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Primiparous</w:t>
            </w:r>
          </w:p>
        </w:tc>
        <w:tc>
          <w:tcPr>
            <w:tcW w:w="1654" w:type="dxa"/>
            <w:vAlign w:val="center"/>
          </w:tcPr>
          <w:p w14:paraId="22F40FB3" w14:textId="1C1AABF6" w:rsidR="009671B7" w:rsidRPr="00484379" w:rsidRDefault="009671B7" w:rsidP="009671B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48.1</w:t>
            </w:r>
          </w:p>
        </w:tc>
        <w:tc>
          <w:tcPr>
            <w:tcW w:w="1654" w:type="dxa"/>
            <w:vAlign w:val="center"/>
          </w:tcPr>
          <w:p w14:paraId="080B18E7" w14:textId="25AB5504" w:rsidR="009671B7" w:rsidRPr="00484379" w:rsidRDefault="001B2639" w:rsidP="009671B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48.9</w:t>
            </w:r>
          </w:p>
        </w:tc>
        <w:tc>
          <w:tcPr>
            <w:tcW w:w="1654" w:type="dxa"/>
          </w:tcPr>
          <w:p w14:paraId="770919D4" w14:textId="7DF50FCB" w:rsidR="009671B7" w:rsidRPr="00484379" w:rsidRDefault="009671B7" w:rsidP="009671B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41.2</w:t>
            </w:r>
          </w:p>
        </w:tc>
      </w:tr>
      <w:tr w:rsidR="009671B7" w:rsidRPr="00484379" w14:paraId="0A216FC1" w14:textId="77777777" w:rsidTr="007A1056">
        <w:trPr>
          <w:trHeight w:val="256"/>
        </w:trPr>
        <w:tc>
          <w:tcPr>
            <w:tcW w:w="3969" w:type="dxa"/>
            <w:shd w:val="clear" w:color="auto" w:fill="auto"/>
            <w:noWrap/>
            <w:vAlign w:val="center"/>
          </w:tcPr>
          <w:p w14:paraId="30D1D5A8" w14:textId="77C2DE84" w:rsidR="009671B7" w:rsidRPr="00484379" w:rsidRDefault="009671B7" w:rsidP="009671B7">
            <w:pPr>
              <w:keepNext/>
              <w:spacing w:line="240" w:lineRule="auto"/>
              <w:ind w:left="284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Multiparous</w:t>
            </w:r>
          </w:p>
        </w:tc>
        <w:tc>
          <w:tcPr>
            <w:tcW w:w="1654" w:type="dxa"/>
            <w:vAlign w:val="center"/>
          </w:tcPr>
          <w:p w14:paraId="7CFE6E63" w14:textId="487B853D" w:rsidR="009671B7" w:rsidRPr="00484379" w:rsidRDefault="001B2639" w:rsidP="009671B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51.9</w:t>
            </w:r>
          </w:p>
        </w:tc>
        <w:tc>
          <w:tcPr>
            <w:tcW w:w="1654" w:type="dxa"/>
            <w:vAlign w:val="center"/>
          </w:tcPr>
          <w:p w14:paraId="47DDBC6F" w14:textId="4B1042BE" w:rsidR="009671B7" w:rsidRPr="00484379" w:rsidRDefault="001B2639" w:rsidP="009671B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51.1</w:t>
            </w:r>
          </w:p>
        </w:tc>
        <w:tc>
          <w:tcPr>
            <w:tcW w:w="1654" w:type="dxa"/>
          </w:tcPr>
          <w:p w14:paraId="2092BA87" w14:textId="41EBC4C7" w:rsidR="009671B7" w:rsidRPr="00484379" w:rsidRDefault="009671B7" w:rsidP="009671B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58.8</w:t>
            </w:r>
          </w:p>
        </w:tc>
      </w:tr>
    </w:tbl>
    <w:p w14:paraId="5B675254" w14:textId="4335E8FE" w:rsidR="002B1A02" w:rsidRPr="00484379" w:rsidRDefault="002B1A02" w:rsidP="002B1A02">
      <w:pPr>
        <w:spacing w:line="240" w:lineRule="auto"/>
        <w:rPr>
          <w:sz w:val="20"/>
        </w:rPr>
      </w:pPr>
      <w:r w:rsidRPr="00484379">
        <w:rPr>
          <w:sz w:val="20"/>
        </w:rPr>
        <w:t>NA: not applicable; values reported come from multiple data sources.</w:t>
      </w:r>
    </w:p>
    <w:p w14:paraId="30699E0B" w14:textId="4740953F" w:rsidR="002B1A02" w:rsidRPr="00484379" w:rsidRDefault="002B1A02" w:rsidP="002B1A02">
      <w:pPr>
        <w:spacing w:line="240" w:lineRule="auto"/>
        <w:rPr>
          <w:sz w:val="20"/>
        </w:rPr>
      </w:pPr>
      <w:r w:rsidRPr="00484379">
        <w:rPr>
          <w:sz w:val="20"/>
        </w:rPr>
        <w:t>Alberta: Scime et al. https://doi.org/10.1111/aogs.13769; Statistics Canada. Canadian Community Health Survey - Annual Component, 2017-2018. CCHS-82M0021X-E-2017-2018-Annual.</w:t>
      </w:r>
    </w:p>
    <w:p w14:paraId="61E7958B" w14:textId="77777777" w:rsidR="002B1A02" w:rsidRPr="00484379" w:rsidRDefault="002B1A02" w:rsidP="002B1A02">
      <w:pPr>
        <w:spacing w:line="240" w:lineRule="auto"/>
        <w:rPr>
          <w:sz w:val="20"/>
        </w:rPr>
      </w:pPr>
    </w:p>
    <w:p w14:paraId="3559F048" w14:textId="77777777" w:rsidR="00127893" w:rsidRPr="00484379" w:rsidRDefault="00127893" w:rsidP="002B1A02">
      <w:pPr>
        <w:pStyle w:val="SupplementaryTitle"/>
      </w:pPr>
    </w:p>
    <w:p w14:paraId="4ED9EE88" w14:textId="429C8A7D" w:rsidR="005C42DA" w:rsidRPr="00484379" w:rsidRDefault="005C42DA">
      <w:pPr>
        <w:spacing w:line="240" w:lineRule="auto"/>
        <w:rPr>
          <w:rFonts w:eastAsiaTheme="majorEastAsia" w:cstheme="majorBidi"/>
          <w:bCs/>
          <w:iCs/>
          <w:szCs w:val="21"/>
        </w:rPr>
      </w:pPr>
      <w:r w:rsidRPr="00484379">
        <w:br w:type="page"/>
      </w:r>
    </w:p>
    <w:p w14:paraId="695A131E" w14:textId="4EEDBFBA" w:rsidR="00764B57" w:rsidRPr="00484379" w:rsidRDefault="005C42DA" w:rsidP="00764B57">
      <w:pPr>
        <w:pStyle w:val="SupplementaryTitle"/>
      </w:pPr>
      <w:r w:rsidRPr="00484379">
        <w:rPr>
          <w:b/>
          <w:bCs w:val="0"/>
        </w:rPr>
        <w:lastRenderedPageBreak/>
        <w:t xml:space="preserve">Supplementary Table 2. </w:t>
      </w:r>
      <w:r w:rsidR="00764B57" w:rsidRPr="00484379">
        <w:t>Prevalence of moderate-to-severe breastfeeding difficulties experienced between birth and 6 weeks postpartum</w:t>
      </w:r>
      <w:bookmarkEnd w:id="0"/>
    </w:p>
    <w:p w14:paraId="3F9C66DA" w14:textId="77777777" w:rsidR="00764B57" w:rsidRPr="00484379" w:rsidRDefault="00764B57" w:rsidP="00764B57">
      <w:pPr>
        <w:spacing w:line="240" w:lineRule="auto"/>
        <w:rPr>
          <w:sz w:val="20"/>
        </w:rPr>
      </w:pPr>
    </w:p>
    <w:tbl>
      <w:tblPr>
        <w:tblW w:w="3875" w:type="dxa"/>
        <w:tblLook w:val="04A0" w:firstRow="1" w:lastRow="0" w:firstColumn="1" w:lastColumn="0" w:noHBand="0" w:noVBand="1"/>
      </w:tblPr>
      <w:tblGrid>
        <w:gridCol w:w="2420"/>
        <w:gridCol w:w="1455"/>
      </w:tblGrid>
      <w:tr w:rsidR="00764B57" w:rsidRPr="00484379" w14:paraId="7EA3697B" w14:textId="77777777" w:rsidTr="00C0724E">
        <w:trPr>
          <w:trHeight w:val="283"/>
        </w:trPr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E2283D2" w14:textId="77777777" w:rsidR="00764B57" w:rsidRPr="00484379" w:rsidRDefault="00764B57" w:rsidP="00C0724E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3D280C32" w14:textId="77777777" w:rsidR="00764B57" w:rsidRPr="00484379" w:rsidRDefault="00764B57" w:rsidP="00C0724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4379">
              <w:rPr>
                <w:color w:val="000000"/>
                <w:sz w:val="22"/>
                <w:szCs w:val="22"/>
              </w:rPr>
              <w:t>Prevalence</w:t>
            </w:r>
          </w:p>
          <w:p w14:paraId="4468AC36" w14:textId="77777777" w:rsidR="00764B57" w:rsidRPr="00484379" w:rsidRDefault="00764B57" w:rsidP="00C0724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4379">
              <w:rPr>
                <w:color w:val="000000"/>
                <w:sz w:val="22"/>
                <w:szCs w:val="22"/>
              </w:rPr>
              <w:t>%</w:t>
            </w:r>
          </w:p>
        </w:tc>
      </w:tr>
      <w:tr w:rsidR="00764B57" w:rsidRPr="00484379" w14:paraId="01870C03" w14:textId="77777777" w:rsidTr="00C0724E">
        <w:trPr>
          <w:trHeight w:val="283"/>
        </w:trPr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9A07" w14:textId="77777777" w:rsidR="00764B57" w:rsidRPr="00484379" w:rsidRDefault="00764B57" w:rsidP="00C0724E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484379">
              <w:rPr>
                <w:color w:val="000000"/>
                <w:sz w:val="22"/>
                <w:szCs w:val="22"/>
              </w:rPr>
              <w:t>Tired/fatigued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F29C" w14:textId="77777777" w:rsidR="00764B57" w:rsidRPr="00484379" w:rsidRDefault="00764B57" w:rsidP="00C0724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4379">
              <w:rPr>
                <w:color w:val="000000"/>
                <w:sz w:val="22"/>
                <w:szCs w:val="22"/>
              </w:rPr>
              <w:t>68.4</w:t>
            </w:r>
          </w:p>
        </w:tc>
      </w:tr>
      <w:tr w:rsidR="00764B57" w:rsidRPr="00484379" w14:paraId="77D5E35A" w14:textId="77777777" w:rsidTr="00C0724E">
        <w:trPr>
          <w:trHeight w:val="283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918D" w14:textId="77777777" w:rsidR="00764B57" w:rsidRPr="00484379" w:rsidRDefault="00764B57" w:rsidP="00C0724E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484379">
              <w:rPr>
                <w:color w:val="000000"/>
                <w:sz w:val="22"/>
                <w:szCs w:val="22"/>
              </w:rPr>
              <w:t>Leaking breast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AC7C" w14:textId="77777777" w:rsidR="00764B57" w:rsidRPr="00484379" w:rsidRDefault="00764B57" w:rsidP="00C0724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4379">
              <w:rPr>
                <w:color w:val="000000"/>
                <w:sz w:val="22"/>
                <w:szCs w:val="22"/>
              </w:rPr>
              <w:t>44.0</w:t>
            </w:r>
          </w:p>
        </w:tc>
      </w:tr>
      <w:tr w:rsidR="00764B57" w:rsidRPr="00484379" w14:paraId="35A2E29A" w14:textId="77777777" w:rsidTr="00C0724E">
        <w:trPr>
          <w:trHeight w:val="283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F52B" w14:textId="77777777" w:rsidR="00764B57" w:rsidRPr="00484379" w:rsidRDefault="00764B57" w:rsidP="00C0724E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484379">
              <w:rPr>
                <w:color w:val="000000"/>
                <w:sz w:val="22"/>
                <w:szCs w:val="22"/>
              </w:rPr>
              <w:t>Sore nipple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6E07" w14:textId="77777777" w:rsidR="00764B57" w:rsidRPr="00484379" w:rsidRDefault="00764B57" w:rsidP="00C0724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4379">
              <w:rPr>
                <w:color w:val="000000"/>
                <w:sz w:val="22"/>
                <w:szCs w:val="22"/>
              </w:rPr>
              <w:t>43.1</w:t>
            </w:r>
          </w:p>
        </w:tc>
      </w:tr>
      <w:tr w:rsidR="00764B57" w:rsidRPr="00484379" w14:paraId="6D0C1A57" w14:textId="77777777" w:rsidTr="00C0724E">
        <w:trPr>
          <w:trHeight w:val="283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028A" w14:textId="77777777" w:rsidR="00764B57" w:rsidRPr="00484379" w:rsidRDefault="00764B57" w:rsidP="00C0724E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484379">
              <w:rPr>
                <w:color w:val="000000"/>
                <w:sz w:val="22"/>
                <w:szCs w:val="22"/>
              </w:rPr>
              <w:t>Engorged breast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44BE" w14:textId="77777777" w:rsidR="00764B57" w:rsidRPr="00484379" w:rsidRDefault="00764B57" w:rsidP="00C0724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4379">
              <w:rPr>
                <w:color w:val="000000"/>
                <w:sz w:val="22"/>
                <w:szCs w:val="22"/>
              </w:rPr>
              <w:t>35.9</w:t>
            </w:r>
          </w:p>
        </w:tc>
      </w:tr>
      <w:tr w:rsidR="00764B57" w:rsidRPr="00484379" w14:paraId="3A743A61" w14:textId="77777777" w:rsidTr="00C0724E">
        <w:trPr>
          <w:trHeight w:val="283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7C56" w14:textId="77777777" w:rsidR="00764B57" w:rsidRPr="00484379" w:rsidRDefault="00764B57" w:rsidP="00C0724E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484379">
              <w:rPr>
                <w:color w:val="000000"/>
                <w:sz w:val="22"/>
                <w:szCs w:val="22"/>
              </w:rPr>
              <w:t>Low milk supply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A51E" w14:textId="77777777" w:rsidR="00764B57" w:rsidRPr="00484379" w:rsidRDefault="00764B57" w:rsidP="00C0724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4379">
              <w:rPr>
                <w:color w:val="000000"/>
                <w:sz w:val="22"/>
                <w:szCs w:val="22"/>
              </w:rPr>
              <w:t>32.5</w:t>
            </w:r>
          </w:p>
        </w:tc>
      </w:tr>
      <w:tr w:rsidR="00764B57" w:rsidRPr="00484379" w14:paraId="52B91AB9" w14:textId="77777777" w:rsidTr="00C0724E">
        <w:trPr>
          <w:trHeight w:val="283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63D9" w14:textId="77777777" w:rsidR="00764B57" w:rsidRPr="00484379" w:rsidRDefault="00764B57" w:rsidP="00C0724E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484379">
              <w:rPr>
                <w:color w:val="000000"/>
                <w:sz w:val="22"/>
                <w:szCs w:val="22"/>
              </w:rPr>
              <w:t>Latch problem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2FAE" w14:textId="77777777" w:rsidR="00764B57" w:rsidRPr="00484379" w:rsidRDefault="00764B57" w:rsidP="00C0724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4379">
              <w:rPr>
                <w:color w:val="000000"/>
                <w:sz w:val="22"/>
                <w:szCs w:val="22"/>
              </w:rPr>
              <w:t>30.7</w:t>
            </w:r>
          </w:p>
        </w:tc>
      </w:tr>
      <w:tr w:rsidR="00764B57" w:rsidRPr="00484379" w14:paraId="26F155EE" w14:textId="77777777" w:rsidTr="00C0724E">
        <w:trPr>
          <w:trHeight w:val="283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166E" w14:textId="77777777" w:rsidR="00764B57" w:rsidRPr="00484379" w:rsidRDefault="00764B57" w:rsidP="00C0724E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484379">
              <w:rPr>
                <w:color w:val="000000"/>
                <w:sz w:val="22"/>
                <w:szCs w:val="22"/>
              </w:rPr>
              <w:t>Baby fussy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5108" w14:textId="77777777" w:rsidR="00764B57" w:rsidRPr="00484379" w:rsidRDefault="00764B57" w:rsidP="00C0724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4379">
              <w:rPr>
                <w:color w:val="000000"/>
                <w:sz w:val="22"/>
                <w:szCs w:val="22"/>
              </w:rPr>
              <w:t>30.2</w:t>
            </w:r>
          </w:p>
        </w:tc>
      </w:tr>
      <w:tr w:rsidR="00764B57" w:rsidRPr="00484379" w14:paraId="67638BB4" w14:textId="77777777" w:rsidTr="00C0724E">
        <w:trPr>
          <w:trHeight w:val="283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63E2" w14:textId="77777777" w:rsidR="00764B57" w:rsidRPr="00484379" w:rsidRDefault="00764B57" w:rsidP="00C0724E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484379">
              <w:rPr>
                <w:color w:val="000000"/>
                <w:sz w:val="22"/>
                <w:szCs w:val="22"/>
              </w:rPr>
              <w:t>Feeds too frequen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861A" w14:textId="77777777" w:rsidR="00764B57" w:rsidRPr="00484379" w:rsidRDefault="00764B57" w:rsidP="00C0724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4379">
              <w:rPr>
                <w:color w:val="000000"/>
                <w:sz w:val="22"/>
                <w:szCs w:val="22"/>
              </w:rPr>
              <w:t>27.9</w:t>
            </w:r>
          </w:p>
        </w:tc>
      </w:tr>
      <w:tr w:rsidR="00764B57" w:rsidRPr="00484379" w14:paraId="42B1986D" w14:textId="77777777" w:rsidTr="00C0724E">
        <w:trPr>
          <w:trHeight w:val="283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66AF" w14:textId="77777777" w:rsidR="00764B57" w:rsidRPr="00484379" w:rsidRDefault="00764B57" w:rsidP="00C0724E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484379">
              <w:rPr>
                <w:color w:val="000000"/>
                <w:sz w:val="22"/>
                <w:szCs w:val="22"/>
              </w:rPr>
              <w:t>Baby sleepy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2FCD" w14:textId="77777777" w:rsidR="00764B57" w:rsidRPr="00484379" w:rsidRDefault="00764B57" w:rsidP="00C0724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4379">
              <w:rPr>
                <w:color w:val="000000"/>
                <w:sz w:val="22"/>
                <w:szCs w:val="22"/>
              </w:rPr>
              <w:t>27.0</w:t>
            </w:r>
          </w:p>
        </w:tc>
      </w:tr>
      <w:tr w:rsidR="00764B57" w:rsidRPr="00484379" w14:paraId="3676134A" w14:textId="77777777" w:rsidTr="00C0724E">
        <w:trPr>
          <w:trHeight w:val="283"/>
        </w:trPr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55FB" w14:textId="77777777" w:rsidR="00764B57" w:rsidRPr="00484379" w:rsidRDefault="00764B57" w:rsidP="00C0724E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484379">
              <w:rPr>
                <w:color w:val="000000"/>
                <w:sz w:val="22"/>
                <w:szCs w:val="22"/>
              </w:rPr>
              <w:t>Difficulty positioning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437E" w14:textId="77777777" w:rsidR="00764B57" w:rsidRPr="00484379" w:rsidRDefault="00764B57" w:rsidP="00C0724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4379">
              <w:rPr>
                <w:color w:val="000000"/>
                <w:sz w:val="22"/>
                <w:szCs w:val="22"/>
              </w:rPr>
              <w:t>24.4</w:t>
            </w:r>
          </w:p>
        </w:tc>
      </w:tr>
      <w:tr w:rsidR="00764B57" w:rsidRPr="00484379" w14:paraId="761C12A3" w14:textId="77777777" w:rsidTr="00C0724E">
        <w:trPr>
          <w:trHeight w:val="283"/>
        </w:trPr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C18A" w14:textId="77777777" w:rsidR="00764B57" w:rsidRPr="00484379" w:rsidRDefault="00764B57" w:rsidP="00C0724E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484379">
              <w:rPr>
                <w:color w:val="000000"/>
                <w:sz w:val="22"/>
                <w:szCs w:val="22"/>
              </w:rPr>
              <w:t>Baby weight concerns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CC29" w14:textId="77777777" w:rsidR="00764B57" w:rsidRPr="00484379" w:rsidRDefault="00764B57" w:rsidP="00C0724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4379">
              <w:rPr>
                <w:color w:val="000000"/>
                <w:sz w:val="22"/>
                <w:szCs w:val="22"/>
              </w:rPr>
              <w:t>24.4</w:t>
            </w:r>
          </w:p>
        </w:tc>
      </w:tr>
      <w:tr w:rsidR="00764B57" w:rsidRPr="00484379" w14:paraId="0E648B1E" w14:textId="77777777" w:rsidTr="00C0724E">
        <w:trPr>
          <w:trHeight w:val="283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3FDF0" w14:textId="77777777" w:rsidR="00764B57" w:rsidRPr="00484379" w:rsidRDefault="00764B57" w:rsidP="00C0724E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484379">
              <w:rPr>
                <w:color w:val="000000"/>
                <w:sz w:val="22"/>
                <w:szCs w:val="22"/>
              </w:rPr>
              <w:t>Cracked nipple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1AA70" w14:textId="77777777" w:rsidR="00764B57" w:rsidRPr="00484379" w:rsidRDefault="00764B57" w:rsidP="00C0724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84379">
              <w:rPr>
                <w:color w:val="000000"/>
                <w:sz w:val="22"/>
                <w:szCs w:val="22"/>
              </w:rPr>
              <w:t>18.4</w:t>
            </w:r>
          </w:p>
        </w:tc>
      </w:tr>
    </w:tbl>
    <w:p w14:paraId="4239BE1D" w14:textId="77777777" w:rsidR="00764B57" w:rsidRPr="00484379" w:rsidRDefault="00764B57" w:rsidP="00764B57">
      <w:pPr>
        <w:spacing w:line="240" w:lineRule="auto"/>
        <w:rPr>
          <w:szCs w:val="24"/>
        </w:rPr>
      </w:pPr>
    </w:p>
    <w:p w14:paraId="3C3F2B90" w14:textId="77777777" w:rsidR="00764B57" w:rsidRPr="00484379" w:rsidRDefault="00764B57" w:rsidP="00764B57">
      <w:pPr>
        <w:spacing w:line="240" w:lineRule="auto"/>
        <w:rPr>
          <w:szCs w:val="24"/>
        </w:rPr>
      </w:pPr>
      <w:r w:rsidRPr="00484379">
        <w:rPr>
          <w:szCs w:val="24"/>
        </w:rPr>
        <w:br w:type="page"/>
      </w:r>
    </w:p>
    <w:p w14:paraId="5E7702A9" w14:textId="058A089F" w:rsidR="00764B57" w:rsidRPr="00484379" w:rsidRDefault="00D75579" w:rsidP="00764B57">
      <w:pPr>
        <w:pStyle w:val="SupplementaryTitle"/>
      </w:pPr>
      <w:bookmarkStart w:id="2" w:name="_Toc108077888"/>
      <w:r w:rsidRPr="00484379">
        <w:rPr>
          <w:b/>
          <w:bCs w:val="0"/>
          <w:szCs w:val="24"/>
        </w:rPr>
        <w:lastRenderedPageBreak/>
        <w:t xml:space="preserve">Supplementary Table </w:t>
      </w:r>
      <w:r w:rsidR="005C42DA" w:rsidRPr="00484379">
        <w:rPr>
          <w:b/>
          <w:bCs w:val="0"/>
        </w:rPr>
        <w:t>3</w:t>
      </w:r>
      <w:r w:rsidR="00764B57" w:rsidRPr="00484379">
        <w:rPr>
          <w:b/>
          <w:bCs w:val="0"/>
        </w:rPr>
        <w:t>.</w:t>
      </w:r>
      <w:r w:rsidR="00764B57" w:rsidRPr="00484379">
        <w:t xml:space="preserve"> Model fit indices from latent class analysis of breastfeeding difficulty clusters</w:t>
      </w:r>
      <w:bookmarkEnd w:id="2"/>
    </w:p>
    <w:p w14:paraId="16ADF4F3" w14:textId="77777777" w:rsidR="00764B57" w:rsidRPr="00484379" w:rsidRDefault="00764B57" w:rsidP="00764B57">
      <w:pPr>
        <w:spacing w:line="240" w:lineRule="auto"/>
        <w:rPr>
          <w:sz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630"/>
        <w:gridCol w:w="1630"/>
        <w:gridCol w:w="1630"/>
        <w:gridCol w:w="1630"/>
      </w:tblGrid>
      <w:tr w:rsidR="00764B57" w:rsidRPr="00484379" w14:paraId="1CB0B973" w14:textId="77777777" w:rsidTr="00C0724E">
        <w:trPr>
          <w:trHeight w:val="227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2A9AC2CE" w14:textId="77777777" w:rsidR="00764B57" w:rsidRPr="00484379" w:rsidRDefault="00764B57" w:rsidP="00C0724E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0E3018FA" w14:textId="77777777" w:rsidR="00764B57" w:rsidRPr="00484379" w:rsidRDefault="00764B57" w:rsidP="00C0724E">
            <w:pPr>
              <w:spacing w:line="240" w:lineRule="auto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1 Class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663AF4E0" w14:textId="77777777" w:rsidR="00764B57" w:rsidRPr="00484379" w:rsidRDefault="00764B57" w:rsidP="00C0724E">
            <w:pPr>
              <w:spacing w:line="240" w:lineRule="auto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2 Class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7ED12F34" w14:textId="77777777" w:rsidR="00764B57" w:rsidRPr="00484379" w:rsidRDefault="00764B57" w:rsidP="00C0724E">
            <w:pPr>
              <w:spacing w:line="240" w:lineRule="auto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3 Class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3A0CEB6E" w14:textId="77777777" w:rsidR="00764B57" w:rsidRPr="00484379" w:rsidRDefault="00764B57" w:rsidP="00C0724E">
            <w:pPr>
              <w:spacing w:line="240" w:lineRule="auto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4 Class</w:t>
            </w:r>
          </w:p>
        </w:tc>
      </w:tr>
      <w:tr w:rsidR="00764B57" w:rsidRPr="00484379" w14:paraId="020F9DC7" w14:textId="77777777" w:rsidTr="00C0724E">
        <w:trPr>
          <w:trHeight w:val="227"/>
        </w:trPr>
        <w:tc>
          <w:tcPr>
            <w:tcW w:w="2830" w:type="dxa"/>
            <w:tcBorders>
              <w:top w:val="single" w:sz="4" w:space="0" w:color="auto"/>
            </w:tcBorders>
          </w:tcPr>
          <w:p w14:paraId="42C72620" w14:textId="77777777" w:rsidR="00764B57" w:rsidRPr="00484379" w:rsidRDefault="00764B57" w:rsidP="00C0724E">
            <w:pPr>
              <w:spacing w:line="240" w:lineRule="auto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AIC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bottom"/>
          </w:tcPr>
          <w:p w14:paraId="6D0E800D" w14:textId="77777777" w:rsidR="00764B57" w:rsidRPr="00484379" w:rsidRDefault="00764B57" w:rsidP="00C0724E">
            <w:pPr>
              <w:spacing w:line="240" w:lineRule="auto"/>
              <w:rPr>
                <w:sz w:val="22"/>
                <w:szCs w:val="22"/>
              </w:rPr>
            </w:pPr>
            <w:r w:rsidRPr="00484379">
              <w:rPr>
                <w:color w:val="000000"/>
                <w:sz w:val="22"/>
                <w:szCs w:val="22"/>
              </w:rPr>
              <w:t>5084.1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bottom"/>
          </w:tcPr>
          <w:p w14:paraId="6053582D" w14:textId="77777777" w:rsidR="00764B57" w:rsidRPr="00484379" w:rsidRDefault="00764B57" w:rsidP="00C0724E">
            <w:pPr>
              <w:spacing w:line="240" w:lineRule="auto"/>
              <w:rPr>
                <w:sz w:val="22"/>
                <w:szCs w:val="22"/>
              </w:rPr>
            </w:pPr>
            <w:r w:rsidRPr="00484379">
              <w:rPr>
                <w:color w:val="000000"/>
                <w:sz w:val="22"/>
                <w:szCs w:val="22"/>
              </w:rPr>
              <w:t>4887.6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bottom"/>
          </w:tcPr>
          <w:p w14:paraId="786A8E16" w14:textId="77777777" w:rsidR="00764B57" w:rsidRPr="00484379" w:rsidRDefault="00764B57" w:rsidP="00C0724E">
            <w:pPr>
              <w:spacing w:line="240" w:lineRule="auto"/>
              <w:rPr>
                <w:sz w:val="22"/>
                <w:szCs w:val="22"/>
              </w:rPr>
            </w:pPr>
            <w:r w:rsidRPr="00484379">
              <w:rPr>
                <w:color w:val="000000"/>
                <w:sz w:val="22"/>
                <w:szCs w:val="22"/>
              </w:rPr>
              <w:t>4845.7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bottom"/>
          </w:tcPr>
          <w:p w14:paraId="2AD9D6BB" w14:textId="77777777" w:rsidR="00764B57" w:rsidRPr="00484379" w:rsidRDefault="00764B57" w:rsidP="00C0724E">
            <w:pPr>
              <w:spacing w:line="240" w:lineRule="auto"/>
              <w:rPr>
                <w:sz w:val="22"/>
                <w:szCs w:val="22"/>
              </w:rPr>
            </w:pPr>
            <w:r w:rsidRPr="00484379">
              <w:rPr>
                <w:color w:val="000000"/>
                <w:sz w:val="22"/>
                <w:szCs w:val="22"/>
              </w:rPr>
              <w:t>4816.1</w:t>
            </w:r>
          </w:p>
        </w:tc>
      </w:tr>
      <w:tr w:rsidR="00764B57" w:rsidRPr="00484379" w14:paraId="43EC7ED5" w14:textId="77777777" w:rsidTr="00C0724E">
        <w:trPr>
          <w:trHeight w:val="227"/>
        </w:trPr>
        <w:tc>
          <w:tcPr>
            <w:tcW w:w="2830" w:type="dxa"/>
          </w:tcPr>
          <w:p w14:paraId="2C24869A" w14:textId="77777777" w:rsidR="00764B57" w:rsidRPr="00484379" w:rsidRDefault="00764B57" w:rsidP="00C0724E">
            <w:pPr>
              <w:spacing w:line="240" w:lineRule="auto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BIC</w:t>
            </w:r>
          </w:p>
        </w:tc>
        <w:tc>
          <w:tcPr>
            <w:tcW w:w="1630" w:type="dxa"/>
            <w:vAlign w:val="bottom"/>
          </w:tcPr>
          <w:p w14:paraId="104C9B57" w14:textId="77777777" w:rsidR="00764B57" w:rsidRPr="00484379" w:rsidRDefault="00764B57" w:rsidP="00C0724E">
            <w:pPr>
              <w:spacing w:line="240" w:lineRule="auto"/>
              <w:rPr>
                <w:sz w:val="22"/>
                <w:szCs w:val="22"/>
              </w:rPr>
            </w:pPr>
            <w:r w:rsidRPr="00484379">
              <w:rPr>
                <w:color w:val="000000"/>
                <w:sz w:val="22"/>
                <w:szCs w:val="22"/>
              </w:rPr>
              <w:t>5130.4</w:t>
            </w:r>
          </w:p>
        </w:tc>
        <w:tc>
          <w:tcPr>
            <w:tcW w:w="1630" w:type="dxa"/>
            <w:vAlign w:val="bottom"/>
          </w:tcPr>
          <w:p w14:paraId="65F01778" w14:textId="77777777" w:rsidR="00764B57" w:rsidRPr="00484379" w:rsidRDefault="00764B57" w:rsidP="00C0724E">
            <w:pPr>
              <w:spacing w:line="240" w:lineRule="auto"/>
              <w:rPr>
                <w:sz w:val="22"/>
                <w:szCs w:val="22"/>
              </w:rPr>
            </w:pPr>
            <w:r w:rsidRPr="00484379">
              <w:rPr>
                <w:color w:val="000000"/>
                <w:sz w:val="22"/>
                <w:szCs w:val="22"/>
              </w:rPr>
              <w:t>4983.9</w:t>
            </w:r>
          </w:p>
        </w:tc>
        <w:tc>
          <w:tcPr>
            <w:tcW w:w="1630" w:type="dxa"/>
            <w:vAlign w:val="bottom"/>
          </w:tcPr>
          <w:p w14:paraId="46C13FA5" w14:textId="77777777" w:rsidR="00764B57" w:rsidRPr="00484379" w:rsidRDefault="00764B57" w:rsidP="00C0724E">
            <w:pPr>
              <w:spacing w:line="240" w:lineRule="auto"/>
              <w:rPr>
                <w:sz w:val="22"/>
                <w:szCs w:val="22"/>
              </w:rPr>
            </w:pPr>
            <w:r w:rsidRPr="00484379">
              <w:rPr>
                <w:color w:val="000000"/>
                <w:sz w:val="22"/>
                <w:szCs w:val="22"/>
              </w:rPr>
              <w:t>4992.1</w:t>
            </w:r>
          </w:p>
        </w:tc>
        <w:tc>
          <w:tcPr>
            <w:tcW w:w="1630" w:type="dxa"/>
            <w:vAlign w:val="bottom"/>
          </w:tcPr>
          <w:p w14:paraId="7EB369BD" w14:textId="77777777" w:rsidR="00764B57" w:rsidRPr="00484379" w:rsidRDefault="00764B57" w:rsidP="00C0724E">
            <w:pPr>
              <w:spacing w:line="240" w:lineRule="auto"/>
              <w:rPr>
                <w:sz w:val="22"/>
                <w:szCs w:val="22"/>
              </w:rPr>
            </w:pPr>
            <w:r w:rsidRPr="00484379">
              <w:rPr>
                <w:color w:val="000000"/>
                <w:sz w:val="22"/>
                <w:szCs w:val="22"/>
              </w:rPr>
              <w:t>5012.6</w:t>
            </w:r>
          </w:p>
        </w:tc>
      </w:tr>
      <w:tr w:rsidR="00764B57" w:rsidRPr="00484379" w14:paraId="07A91B32" w14:textId="77777777" w:rsidTr="00C0724E">
        <w:trPr>
          <w:trHeight w:val="227"/>
        </w:trPr>
        <w:tc>
          <w:tcPr>
            <w:tcW w:w="2830" w:type="dxa"/>
          </w:tcPr>
          <w:p w14:paraId="62CA7EEE" w14:textId="77777777" w:rsidR="00764B57" w:rsidRPr="00484379" w:rsidRDefault="00764B57" w:rsidP="00C0724E">
            <w:pPr>
              <w:spacing w:line="240" w:lineRule="auto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Sample size-adjusted BIC</w:t>
            </w:r>
          </w:p>
        </w:tc>
        <w:tc>
          <w:tcPr>
            <w:tcW w:w="1630" w:type="dxa"/>
            <w:vAlign w:val="bottom"/>
          </w:tcPr>
          <w:p w14:paraId="0D744A3A" w14:textId="77777777" w:rsidR="00764B57" w:rsidRPr="00484379" w:rsidRDefault="00764B57" w:rsidP="00C0724E">
            <w:pPr>
              <w:spacing w:line="240" w:lineRule="auto"/>
              <w:rPr>
                <w:sz w:val="22"/>
                <w:szCs w:val="22"/>
              </w:rPr>
            </w:pPr>
            <w:r w:rsidRPr="00484379">
              <w:rPr>
                <w:color w:val="000000"/>
                <w:sz w:val="22"/>
                <w:szCs w:val="22"/>
              </w:rPr>
              <w:t>5130.4</w:t>
            </w:r>
          </w:p>
        </w:tc>
        <w:tc>
          <w:tcPr>
            <w:tcW w:w="1630" w:type="dxa"/>
            <w:vAlign w:val="bottom"/>
          </w:tcPr>
          <w:p w14:paraId="41505DC6" w14:textId="77777777" w:rsidR="00764B57" w:rsidRPr="00484379" w:rsidRDefault="00764B57" w:rsidP="00C0724E">
            <w:pPr>
              <w:spacing w:line="240" w:lineRule="auto"/>
              <w:rPr>
                <w:sz w:val="22"/>
                <w:szCs w:val="22"/>
              </w:rPr>
            </w:pPr>
            <w:r w:rsidRPr="00484379">
              <w:rPr>
                <w:color w:val="000000"/>
                <w:sz w:val="22"/>
                <w:szCs w:val="22"/>
              </w:rPr>
              <w:t>4907.8</w:t>
            </w:r>
          </w:p>
        </w:tc>
        <w:tc>
          <w:tcPr>
            <w:tcW w:w="1630" w:type="dxa"/>
            <w:vAlign w:val="bottom"/>
          </w:tcPr>
          <w:p w14:paraId="432A5271" w14:textId="77777777" w:rsidR="00764B57" w:rsidRPr="00484379" w:rsidRDefault="00764B57" w:rsidP="00C0724E">
            <w:pPr>
              <w:spacing w:line="240" w:lineRule="auto"/>
              <w:rPr>
                <w:sz w:val="22"/>
                <w:szCs w:val="22"/>
              </w:rPr>
            </w:pPr>
            <w:r w:rsidRPr="00484379">
              <w:rPr>
                <w:color w:val="000000"/>
                <w:sz w:val="22"/>
                <w:szCs w:val="22"/>
              </w:rPr>
              <w:t>4840</w:t>
            </w:r>
          </w:p>
        </w:tc>
        <w:tc>
          <w:tcPr>
            <w:tcW w:w="1630" w:type="dxa"/>
            <w:vAlign w:val="bottom"/>
          </w:tcPr>
          <w:p w14:paraId="49A986E7" w14:textId="77777777" w:rsidR="00764B57" w:rsidRPr="00484379" w:rsidRDefault="00764B57" w:rsidP="00C0724E">
            <w:pPr>
              <w:spacing w:line="240" w:lineRule="auto"/>
              <w:rPr>
                <w:sz w:val="22"/>
                <w:szCs w:val="22"/>
              </w:rPr>
            </w:pPr>
            <w:r w:rsidRPr="00484379">
              <w:rPr>
                <w:color w:val="000000"/>
                <w:sz w:val="22"/>
                <w:szCs w:val="22"/>
              </w:rPr>
              <w:t>4784.4</w:t>
            </w:r>
          </w:p>
        </w:tc>
      </w:tr>
      <w:tr w:rsidR="00764B57" w:rsidRPr="00484379" w14:paraId="33A7EC4E" w14:textId="77777777" w:rsidTr="00C0724E">
        <w:trPr>
          <w:trHeight w:val="227"/>
        </w:trPr>
        <w:tc>
          <w:tcPr>
            <w:tcW w:w="2830" w:type="dxa"/>
          </w:tcPr>
          <w:p w14:paraId="7D850761" w14:textId="77777777" w:rsidR="00764B57" w:rsidRPr="00484379" w:rsidRDefault="00764B57" w:rsidP="00C0724E">
            <w:pPr>
              <w:spacing w:line="240" w:lineRule="auto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Log likelihood</w:t>
            </w:r>
          </w:p>
        </w:tc>
        <w:tc>
          <w:tcPr>
            <w:tcW w:w="1630" w:type="dxa"/>
            <w:vAlign w:val="bottom"/>
          </w:tcPr>
          <w:p w14:paraId="7379199C" w14:textId="77777777" w:rsidR="00764B57" w:rsidRPr="00484379" w:rsidRDefault="00764B57" w:rsidP="00C0724E">
            <w:pPr>
              <w:spacing w:line="240" w:lineRule="auto"/>
              <w:rPr>
                <w:sz w:val="22"/>
                <w:szCs w:val="22"/>
              </w:rPr>
            </w:pPr>
            <w:r w:rsidRPr="00484379">
              <w:rPr>
                <w:color w:val="000000"/>
                <w:sz w:val="22"/>
                <w:szCs w:val="22"/>
              </w:rPr>
              <w:t>-2530.1</w:t>
            </w:r>
          </w:p>
        </w:tc>
        <w:tc>
          <w:tcPr>
            <w:tcW w:w="1630" w:type="dxa"/>
            <w:vAlign w:val="bottom"/>
          </w:tcPr>
          <w:p w14:paraId="07D85BCE" w14:textId="77777777" w:rsidR="00764B57" w:rsidRPr="00484379" w:rsidRDefault="00764B57" w:rsidP="00C0724E">
            <w:pPr>
              <w:spacing w:line="240" w:lineRule="auto"/>
              <w:rPr>
                <w:sz w:val="22"/>
                <w:szCs w:val="22"/>
              </w:rPr>
            </w:pPr>
            <w:r w:rsidRPr="00484379">
              <w:rPr>
                <w:color w:val="000000"/>
                <w:sz w:val="22"/>
                <w:szCs w:val="22"/>
              </w:rPr>
              <w:t>-2418.8</w:t>
            </w:r>
          </w:p>
        </w:tc>
        <w:tc>
          <w:tcPr>
            <w:tcW w:w="1630" w:type="dxa"/>
            <w:vAlign w:val="bottom"/>
          </w:tcPr>
          <w:p w14:paraId="12469121" w14:textId="77777777" w:rsidR="00764B57" w:rsidRPr="00484379" w:rsidRDefault="00764B57" w:rsidP="00C0724E">
            <w:pPr>
              <w:spacing w:line="240" w:lineRule="auto"/>
              <w:rPr>
                <w:sz w:val="22"/>
                <w:szCs w:val="22"/>
              </w:rPr>
            </w:pPr>
            <w:r w:rsidRPr="00484379">
              <w:rPr>
                <w:color w:val="000000"/>
                <w:sz w:val="22"/>
                <w:szCs w:val="22"/>
              </w:rPr>
              <w:t>-2384.9</w:t>
            </w:r>
          </w:p>
        </w:tc>
        <w:tc>
          <w:tcPr>
            <w:tcW w:w="1630" w:type="dxa"/>
            <w:vAlign w:val="bottom"/>
          </w:tcPr>
          <w:p w14:paraId="383A67AB" w14:textId="77777777" w:rsidR="00764B57" w:rsidRPr="00484379" w:rsidRDefault="00764B57" w:rsidP="00C0724E">
            <w:pPr>
              <w:spacing w:line="240" w:lineRule="auto"/>
              <w:rPr>
                <w:sz w:val="22"/>
                <w:szCs w:val="22"/>
              </w:rPr>
            </w:pPr>
            <w:r w:rsidRPr="00484379">
              <w:rPr>
                <w:color w:val="000000"/>
                <w:sz w:val="22"/>
                <w:szCs w:val="22"/>
              </w:rPr>
              <w:t>-2357.1</w:t>
            </w:r>
          </w:p>
        </w:tc>
      </w:tr>
    </w:tbl>
    <w:p w14:paraId="4C21365D" w14:textId="77777777" w:rsidR="00764B57" w:rsidRPr="00484379" w:rsidRDefault="00764B57" w:rsidP="00764B57">
      <w:pPr>
        <w:spacing w:line="240" w:lineRule="auto"/>
        <w:rPr>
          <w:sz w:val="20"/>
        </w:rPr>
      </w:pPr>
      <w:r w:rsidRPr="00484379">
        <w:rPr>
          <w:sz w:val="20"/>
        </w:rPr>
        <w:t>AIC: Akaike information criterion, BIC: Bayesian information criterion</w:t>
      </w:r>
    </w:p>
    <w:p w14:paraId="312F794F" w14:textId="6F2BD193" w:rsidR="00764B57" w:rsidRPr="00484379" w:rsidRDefault="00764B57" w:rsidP="00764B57">
      <w:pPr>
        <w:widowControl w:val="0"/>
      </w:pPr>
    </w:p>
    <w:p w14:paraId="7F13EC5C" w14:textId="3A5F7E48" w:rsidR="00900A53" w:rsidRPr="00484379" w:rsidRDefault="00900A53">
      <w:pPr>
        <w:spacing w:line="240" w:lineRule="auto"/>
      </w:pPr>
      <w:r w:rsidRPr="00484379">
        <w:br w:type="page"/>
      </w:r>
    </w:p>
    <w:p w14:paraId="7C7C698B" w14:textId="46701CA6" w:rsidR="00900A53" w:rsidRPr="00484379" w:rsidRDefault="00900A53" w:rsidP="00900A53">
      <w:pPr>
        <w:widowControl w:val="0"/>
        <w:spacing w:line="240" w:lineRule="auto"/>
      </w:pPr>
      <w:r w:rsidRPr="00484379">
        <w:rPr>
          <w:b/>
          <w:bCs/>
        </w:rPr>
        <w:lastRenderedPageBreak/>
        <w:t xml:space="preserve">Supplementary Table 4. </w:t>
      </w:r>
      <w:r w:rsidRPr="00484379">
        <w:t xml:space="preserve">Breastfeeding difficulty clusters experienced by women according to method of breast milk feeding used between birth and 6 weeks postpartum </w:t>
      </w:r>
    </w:p>
    <w:p w14:paraId="4258551B" w14:textId="51C5D5B5" w:rsidR="00900A53" w:rsidRPr="00484379" w:rsidRDefault="00900A53" w:rsidP="00900A53">
      <w:pPr>
        <w:widowControl w:val="0"/>
        <w:spacing w:line="240" w:lineRule="auto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795"/>
        <w:gridCol w:w="1795"/>
        <w:gridCol w:w="1796"/>
      </w:tblGrid>
      <w:tr w:rsidR="00900A53" w:rsidRPr="00484379" w14:paraId="29AC62AE" w14:textId="77777777" w:rsidTr="00B959B5">
        <w:trPr>
          <w:trHeight w:val="227"/>
        </w:trPr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18C0EF5F" w14:textId="77777777" w:rsidR="00900A53" w:rsidRPr="00484379" w:rsidRDefault="00900A53" w:rsidP="0030282B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nil"/>
            </w:tcBorders>
            <w:vAlign w:val="center"/>
          </w:tcPr>
          <w:p w14:paraId="40A9F5BC" w14:textId="77777777" w:rsidR="00B959B5" w:rsidRPr="00484379" w:rsidRDefault="00900A53" w:rsidP="00B959B5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At the breast</w:t>
            </w:r>
          </w:p>
          <w:p w14:paraId="3CABC3E3" w14:textId="5344F7C6" w:rsidR="00B959B5" w:rsidRPr="00484379" w:rsidRDefault="00B959B5" w:rsidP="00B959B5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(n = 88)</w:t>
            </w:r>
          </w:p>
        </w:tc>
        <w:tc>
          <w:tcPr>
            <w:tcW w:w="1795" w:type="dxa"/>
            <w:tcBorders>
              <w:top w:val="single" w:sz="4" w:space="0" w:color="auto"/>
              <w:bottom w:val="nil"/>
            </w:tcBorders>
            <w:vAlign w:val="center"/>
          </w:tcPr>
          <w:p w14:paraId="6867B096" w14:textId="77777777" w:rsidR="00B959B5" w:rsidRPr="00484379" w:rsidRDefault="00900A53" w:rsidP="00B959B5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Expressed mil</w:t>
            </w:r>
            <w:r w:rsidR="00B959B5" w:rsidRPr="00484379">
              <w:rPr>
                <w:sz w:val="22"/>
                <w:szCs w:val="22"/>
              </w:rPr>
              <w:t>k</w:t>
            </w:r>
          </w:p>
          <w:p w14:paraId="2486B408" w14:textId="6CEE4AFF" w:rsidR="00B959B5" w:rsidRPr="00484379" w:rsidRDefault="00B959B5" w:rsidP="00B959B5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(n = 21)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vAlign w:val="center"/>
          </w:tcPr>
          <w:p w14:paraId="65BF3692" w14:textId="77777777" w:rsidR="00B959B5" w:rsidRPr="00484379" w:rsidRDefault="00900A53" w:rsidP="00B959B5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At the breast and expressed</w:t>
            </w:r>
          </w:p>
          <w:p w14:paraId="5EB56534" w14:textId="739D69A9" w:rsidR="00B959B5" w:rsidRPr="00484379" w:rsidRDefault="00B959B5" w:rsidP="00B959B5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(n = 239)</w:t>
            </w:r>
          </w:p>
        </w:tc>
      </w:tr>
      <w:tr w:rsidR="00B959B5" w:rsidRPr="00484379" w14:paraId="7FF261E8" w14:textId="77777777" w:rsidTr="00B959B5">
        <w:trPr>
          <w:trHeight w:val="227"/>
        </w:trPr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072E7677" w14:textId="77777777" w:rsidR="00B959B5" w:rsidRPr="00484379" w:rsidRDefault="00B959B5" w:rsidP="0030282B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</w:tcPr>
          <w:p w14:paraId="1C836B6E" w14:textId="78EB6470" w:rsidR="00B959B5" w:rsidRPr="00484379" w:rsidRDefault="00B959B5" w:rsidP="00900A5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%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</w:tcPr>
          <w:p w14:paraId="78BD1746" w14:textId="79791A30" w:rsidR="00B959B5" w:rsidRPr="00484379" w:rsidRDefault="00B959B5" w:rsidP="00900A5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%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</w:tcPr>
          <w:p w14:paraId="0932E11A" w14:textId="35EEAD3B" w:rsidR="00B959B5" w:rsidRPr="00484379" w:rsidRDefault="00B959B5" w:rsidP="00900A5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%</w:t>
            </w:r>
          </w:p>
        </w:tc>
      </w:tr>
      <w:tr w:rsidR="00900A53" w:rsidRPr="00484379" w14:paraId="0932DA97" w14:textId="77777777" w:rsidTr="00900A53">
        <w:trPr>
          <w:trHeight w:val="227"/>
        </w:trPr>
        <w:tc>
          <w:tcPr>
            <w:tcW w:w="3686" w:type="dxa"/>
            <w:tcBorders>
              <w:top w:val="single" w:sz="4" w:space="0" w:color="auto"/>
            </w:tcBorders>
          </w:tcPr>
          <w:p w14:paraId="5552682E" w14:textId="4A1B6C45" w:rsidR="00900A53" w:rsidRPr="00484379" w:rsidRDefault="00900A53" w:rsidP="0030282B">
            <w:pPr>
              <w:spacing w:line="240" w:lineRule="auto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Cluster 1: Physiologically Expected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bottom"/>
          </w:tcPr>
          <w:p w14:paraId="557384AD" w14:textId="1854DA7E" w:rsidR="00900A53" w:rsidRPr="00484379" w:rsidRDefault="00B959B5" w:rsidP="00900A5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69.3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bottom"/>
          </w:tcPr>
          <w:p w14:paraId="4BB5C421" w14:textId="52C77CB5" w:rsidR="00900A53" w:rsidRPr="00484379" w:rsidRDefault="00B959B5" w:rsidP="00900A5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33.3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bottom"/>
          </w:tcPr>
          <w:p w14:paraId="1731F351" w14:textId="7D150FF8" w:rsidR="00900A53" w:rsidRPr="00484379" w:rsidRDefault="00B959B5" w:rsidP="00900A5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45.6</w:t>
            </w:r>
          </w:p>
        </w:tc>
      </w:tr>
      <w:tr w:rsidR="00900A53" w:rsidRPr="00484379" w14:paraId="03D6C6BD" w14:textId="77777777" w:rsidTr="00900A53">
        <w:trPr>
          <w:trHeight w:val="227"/>
        </w:trPr>
        <w:tc>
          <w:tcPr>
            <w:tcW w:w="3686" w:type="dxa"/>
          </w:tcPr>
          <w:p w14:paraId="7EF88906" w14:textId="05FA6AE7" w:rsidR="00900A53" w:rsidRPr="00484379" w:rsidRDefault="00900A53" w:rsidP="0030282B">
            <w:pPr>
              <w:spacing w:line="240" w:lineRule="auto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Cluster 2: Low milk production</w:t>
            </w:r>
          </w:p>
        </w:tc>
        <w:tc>
          <w:tcPr>
            <w:tcW w:w="1795" w:type="dxa"/>
            <w:vAlign w:val="bottom"/>
          </w:tcPr>
          <w:p w14:paraId="1FADB7E6" w14:textId="2636E306" w:rsidR="00900A53" w:rsidRPr="00484379" w:rsidRDefault="00B959B5" w:rsidP="00900A5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11.4</w:t>
            </w:r>
          </w:p>
        </w:tc>
        <w:tc>
          <w:tcPr>
            <w:tcW w:w="1795" w:type="dxa"/>
            <w:vAlign w:val="bottom"/>
          </w:tcPr>
          <w:p w14:paraId="6674AAD3" w14:textId="0705D384" w:rsidR="00900A53" w:rsidRPr="00484379" w:rsidRDefault="00B959B5" w:rsidP="00900A5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38.1</w:t>
            </w:r>
          </w:p>
        </w:tc>
        <w:tc>
          <w:tcPr>
            <w:tcW w:w="1796" w:type="dxa"/>
            <w:vAlign w:val="bottom"/>
          </w:tcPr>
          <w:p w14:paraId="24CA4A4E" w14:textId="4031BD49" w:rsidR="00900A53" w:rsidRPr="00484379" w:rsidRDefault="00B959B5" w:rsidP="00900A5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16.7</w:t>
            </w:r>
          </w:p>
        </w:tc>
      </w:tr>
      <w:tr w:rsidR="00900A53" w:rsidRPr="002062AB" w14:paraId="09982212" w14:textId="77777777" w:rsidTr="00900A53">
        <w:trPr>
          <w:trHeight w:val="227"/>
        </w:trPr>
        <w:tc>
          <w:tcPr>
            <w:tcW w:w="3686" w:type="dxa"/>
          </w:tcPr>
          <w:p w14:paraId="35AB3C83" w14:textId="54928F19" w:rsidR="00900A53" w:rsidRPr="00484379" w:rsidRDefault="00900A53" w:rsidP="0030282B">
            <w:pPr>
              <w:spacing w:line="240" w:lineRule="auto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Cluster 3: Ineffective latch</w:t>
            </w:r>
          </w:p>
        </w:tc>
        <w:tc>
          <w:tcPr>
            <w:tcW w:w="1795" w:type="dxa"/>
            <w:vAlign w:val="bottom"/>
          </w:tcPr>
          <w:p w14:paraId="053D3ED1" w14:textId="6CB8A19C" w:rsidR="00900A53" w:rsidRPr="00484379" w:rsidRDefault="00B959B5" w:rsidP="00900A5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19.3</w:t>
            </w:r>
          </w:p>
        </w:tc>
        <w:tc>
          <w:tcPr>
            <w:tcW w:w="1795" w:type="dxa"/>
            <w:vAlign w:val="bottom"/>
          </w:tcPr>
          <w:p w14:paraId="199F8782" w14:textId="2D19086A" w:rsidR="00900A53" w:rsidRPr="00484379" w:rsidRDefault="00B959B5" w:rsidP="00900A5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28.6</w:t>
            </w:r>
          </w:p>
        </w:tc>
        <w:tc>
          <w:tcPr>
            <w:tcW w:w="1796" w:type="dxa"/>
            <w:vAlign w:val="bottom"/>
          </w:tcPr>
          <w:p w14:paraId="181E46D1" w14:textId="765A92A5" w:rsidR="00900A53" w:rsidRPr="002062AB" w:rsidRDefault="00B959B5" w:rsidP="00900A5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84379">
              <w:rPr>
                <w:sz w:val="22"/>
                <w:szCs w:val="22"/>
              </w:rPr>
              <w:t>37.7</w:t>
            </w:r>
          </w:p>
        </w:tc>
      </w:tr>
    </w:tbl>
    <w:p w14:paraId="2DA465FC" w14:textId="77777777" w:rsidR="00900A53" w:rsidRPr="00900A53" w:rsidRDefault="00900A53" w:rsidP="00900A53">
      <w:pPr>
        <w:widowControl w:val="0"/>
        <w:spacing w:line="240" w:lineRule="auto"/>
      </w:pPr>
    </w:p>
    <w:p w14:paraId="054D9848" w14:textId="77777777" w:rsidR="00764B57" w:rsidRPr="002062AB" w:rsidRDefault="00764B57" w:rsidP="00764B57">
      <w:pPr>
        <w:spacing w:line="240" w:lineRule="auto"/>
      </w:pPr>
    </w:p>
    <w:p w14:paraId="0CD7A7B3" w14:textId="77777777" w:rsidR="00764B57" w:rsidRDefault="00764B57" w:rsidP="00764B57"/>
    <w:bookmarkEnd w:id="1"/>
    <w:p w14:paraId="7DE766BA" w14:textId="77777777" w:rsidR="003424B0" w:rsidRDefault="003424B0"/>
    <w:sectPr w:rsidR="003424B0" w:rsidSect="00821D6C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F3240"/>
    <w:multiLevelType w:val="multilevel"/>
    <w:tmpl w:val="F71EEA60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247"/>
    <w:rsid w:val="00127893"/>
    <w:rsid w:val="00165D38"/>
    <w:rsid w:val="001A6247"/>
    <w:rsid w:val="001B2639"/>
    <w:rsid w:val="002B1A02"/>
    <w:rsid w:val="003424B0"/>
    <w:rsid w:val="00384DD0"/>
    <w:rsid w:val="00415D3B"/>
    <w:rsid w:val="00484379"/>
    <w:rsid w:val="005C42DA"/>
    <w:rsid w:val="006D5153"/>
    <w:rsid w:val="00764B57"/>
    <w:rsid w:val="007A1056"/>
    <w:rsid w:val="007E7F3E"/>
    <w:rsid w:val="00821D6C"/>
    <w:rsid w:val="00855399"/>
    <w:rsid w:val="00900A53"/>
    <w:rsid w:val="00950DDA"/>
    <w:rsid w:val="00964701"/>
    <w:rsid w:val="009671B7"/>
    <w:rsid w:val="00A144E7"/>
    <w:rsid w:val="00A56F0F"/>
    <w:rsid w:val="00B959B5"/>
    <w:rsid w:val="00C843CE"/>
    <w:rsid w:val="00CF461C"/>
    <w:rsid w:val="00D75579"/>
    <w:rsid w:val="00E37403"/>
    <w:rsid w:val="00FC3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B4F31"/>
  <w15:chartTrackingRefBased/>
  <w15:docId w15:val="{E3BBB671-8AD5-704B-81C3-7AC81EFF2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4B57"/>
    <w:pPr>
      <w:spacing w:line="480" w:lineRule="auto"/>
    </w:pPr>
    <w:rPr>
      <w:rFonts w:ascii="Times New Roman" w:eastAsia="Times New Roman" w:hAnsi="Times New Roman" w:cs="Times New Roman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4B57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4B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Title">
    <w:name w:val="Supplementary Title"/>
    <w:basedOn w:val="Heading9"/>
    <w:next w:val="Normal"/>
    <w:qFormat/>
    <w:rsid w:val="00764B57"/>
    <w:pPr>
      <w:keepNext w:val="0"/>
      <w:keepLines w:val="0"/>
      <w:widowControl w:val="0"/>
      <w:spacing w:line="240" w:lineRule="auto"/>
    </w:pPr>
    <w:rPr>
      <w:rFonts w:ascii="Times New Roman" w:hAnsi="Times New Roman"/>
      <w:bCs/>
      <w:i w:val="0"/>
      <w:color w:val="auto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4B5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764B57"/>
  </w:style>
  <w:style w:type="character" w:styleId="Hyperlink">
    <w:name w:val="Hyperlink"/>
    <w:basedOn w:val="DefaultParagraphFont"/>
    <w:uiPriority w:val="99"/>
    <w:unhideWhenUsed/>
    <w:rsid w:val="002B1A0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B1A0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B1A02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E374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055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68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255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469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5</Pages>
  <Words>431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Scime</dc:creator>
  <cp:keywords/>
  <dc:description/>
  <cp:lastModifiedBy>Mary Rose Caro</cp:lastModifiedBy>
  <cp:revision>16</cp:revision>
  <dcterms:created xsi:type="dcterms:W3CDTF">2022-07-08T14:52:00Z</dcterms:created>
  <dcterms:modified xsi:type="dcterms:W3CDTF">2023-01-26T08:31:00Z</dcterms:modified>
</cp:coreProperties>
</file>